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372" w:rsidRPr="00584FBC" w:rsidRDefault="002B7372" w:rsidP="00836677">
      <w:pPr>
        <w:rPr>
          <w:rFonts w:ascii="Arial" w:hAnsi="Arial" w:cs="Arial"/>
          <w:szCs w:val="20"/>
        </w:rPr>
      </w:pPr>
      <w:r w:rsidRPr="00584FBC">
        <w:rPr>
          <w:rFonts w:ascii="Arial" w:hAnsi="Arial" w:cs="Arial"/>
          <w:szCs w:val="20"/>
        </w:rPr>
        <w:t xml:space="preserve">Appendix 1. </w:t>
      </w:r>
      <w:bookmarkStart w:id="0" w:name="_GoBack"/>
      <w:r w:rsidRPr="00584FBC">
        <w:rPr>
          <w:rFonts w:ascii="Arial" w:hAnsi="Arial" w:cs="Arial"/>
          <w:szCs w:val="20"/>
        </w:rPr>
        <w:t xml:space="preserve">Locality information of specimens </w:t>
      </w:r>
      <w:bookmarkEnd w:id="0"/>
      <w:r w:rsidRPr="00584FBC">
        <w:rPr>
          <w:rFonts w:ascii="Arial" w:hAnsi="Arial" w:cs="Arial"/>
          <w:szCs w:val="20"/>
        </w:rPr>
        <w:t xml:space="preserve">of </w:t>
      </w:r>
      <w:r w:rsidRPr="00584FBC">
        <w:rPr>
          <w:rFonts w:ascii="Arial" w:hAnsi="Arial" w:cs="Arial"/>
          <w:i/>
          <w:szCs w:val="20"/>
        </w:rPr>
        <w:t xml:space="preserve">Apodrosus </w:t>
      </w:r>
      <w:r w:rsidRPr="00584FBC">
        <w:rPr>
          <w:rFonts w:ascii="Arial" w:hAnsi="Arial" w:cs="Arial"/>
          <w:szCs w:val="20"/>
        </w:rPr>
        <w:t>used in molecular analyses and Genbank accession numb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3"/>
        <w:gridCol w:w="1222"/>
        <w:gridCol w:w="1170"/>
        <w:gridCol w:w="1080"/>
        <w:gridCol w:w="1260"/>
        <w:gridCol w:w="990"/>
        <w:gridCol w:w="990"/>
        <w:gridCol w:w="990"/>
        <w:gridCol w:w="1170"/>
        <w:gridCol w:w="990"/>
        <w:gridCol w:w="1170"/>
      </w:tblGrid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Catalogue number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Country (Region)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Latitude, Longitude</w:t>
            </w:r>
          </w:p>
        </w:tc>
        <w:tc>
          <w:tcPr>
            <w:tcW w:w="99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12s</w:t>
            </w:r>
          </w:p>
        </w:tc>
        <w:tc>
          <w:tcPr>
            <w:tcW w:w="99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28s</w:t>
            </w:r>
          </w:p>
        </w:tc>
        <w:tc>
          <w:tcPr>
            <w:tcW w:w="99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ArgK</w:t>
            </w:r>
            <w:proofErr w:type="spellEnd"/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99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COII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7372">
              <w:rPr>
                <w:rFonts w:ascii="Arial" w:hAnsi="Arial" w:cs="Arial"/>
                <w:b/>
                <w:bCs/>
                <w:sz w:val="20"/>
                <w:szCs w:val="20"/>
              </w:rPr>
              <w:t>Ef1a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argentatus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M046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Llanos</w:t>
            </w:r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18.01111, -67.10389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76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8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0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HQ891422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7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ED3F3E" w:rsidP="008366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91481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wolcotti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M047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7372">
              <w:rPr>
                <w:rFonts w:ascii="Arial" w:hAnsi="Arial" w:cs="Arial"/>
                <w:sz w:val="20"/>
                <w:szCs w:val="20"/>
              </w:rPr>
              <w:t>Jayuya</w:t>
            </w:r>
            <w:proofErr w:type="spellEnd"/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18.17, -66.5885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77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9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1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ED3F3E" w:rsidP="008366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91425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8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ED3F3E" w:rsidP="008366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91484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quisqueyanus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M051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 xml:space="preserve">Sierra de </w:t>
            </w:r>
            <w:proofErr w:type="spellStart"/>
            <w:r w:rsidRPr="002B7372">
              <w:rPr>
                <w:rFonts w:ascii="Arial" w:hAnsi="Arial" w:cs="Arial"/>
                <w:sz w:val="20"/>
                <w:szCs w:val="20"/>
              </w:rPr>
              <w:t>Bahoruco</w:t>
            </w:r>
            <w:proofErr w:type="spellEnd"/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18.11261, -71.61428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78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0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2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ED3F3E" w:rsidP="008366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91424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9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ED3F3E" w:rsidP="008366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91483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2B7372" w:rsidRPr="002B737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podrosus sp. (AMV2011a)</w:t>
            </w:r>
            <w:r w:rsidR="00836677" w:rsidRPr="0083667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M053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 xml:space="preserve">near El </w:t>
            </w:r>
            <w:proofErr w:type="spellStart"/>
            <w:r w:rsidRPr="002B7372">
              <w:rPr>
                <w:rFonts w:ascii="Arial" w:hAnsi="Arial" w:cs="Arial"/>
                <w:sz w:val="20"/>
                <w:szCs w:val="20"/>
              </w:rPr>
              <w:t>Arroyazo</w:t>
            </w:r>
            <w:proofErr w:type="spellEnd"/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19.03928, -70.51794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79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1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3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ED3F3E" w:rsidP="008366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91476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0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ED3F3E" w:rsidP="008366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91535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2B7372" w:rsidRPr="002B737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epipolevatus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M054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7372">
              <w:rPr>
                <w:rFonts w:ascii="Arial" w:hAnsi="Arial" w:cs="Arial"/>
                <w:sz w:val="20"/>
                <w:szCs w:val="20"/>
              </w:rPr>
              <w:t>Jayuya</w:t>
            </w:r>
            <w:proofErr w:type="spellEnd"/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18.17, -66.5885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0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2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4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ED3F3E" w:rsidP="008366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91423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1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ED3F3E" w:rsidP="008366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91482.1</w:t>
            </w:r>
            <w:r w:rsidRPr="00ED3F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2B7372" w:rsidRPr="002B737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mensurensis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SUHIC0033601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Cuba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7372">
              <w:rPr>
                <w:rFonts w:ascii="Arial" w:hAnsi="Arial" w:cs="Arial"/>
                <w:sz w:val="20"/>
                <w:szCs w:val="20"/>
              </w:rPr>
              <w:t>Mayarí</w:t>
            </w:r>
            <w:proofErr w:type="spellEnd"/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20.52883, -75.7683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1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3</w:t>
            </w:r>
          </w:p>
        </w:tc>
        <w:tc>
          <w:tcPr>
            <w:tcW w:w="99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0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2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8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zayasi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SUHIC0033636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Cuba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Pico San Juan</w:t>
            </w:r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21.98868, -80.14658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2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4</w:t>
            </w:r>
          </w:p>
        </w:tc>
        <w:tc>
          <w:tcPr>
            <w:tcW w:w="99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1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3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9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franklyni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SUHIC0033637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Cuba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Pico San Juan</w:t>
            </w:r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21.98868, -80.14658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3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5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5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2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4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30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alternatus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SUHIC0033731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Cuba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Baracoa</w:t>
            </w:r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20.3506, -74.57497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4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6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6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3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5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31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SUHIC0033735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Cuba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7372">
              <w:rPr>
                <w:rFonts w:ascii="Arial" w:hAnsi="Arial" w:cs="Arial"/>
                <w:sz w:val="20"/>
                <w:szCs w:val="20"/>
              </w:rPr>
              <w:t>Siboney</w:t>
            </w:r>
            <w:proofErr w:type="spellEnd"/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19.96227, -75.71684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5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7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7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4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6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32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alternatus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SUHIC0033736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Cuba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7372">
              <w:rPr>
                <w:rFonts w:ascii="Arial" w:hAnsi="Arial" w:cs="Arial"/>
                <w:sz w:val="20"/>
                <w:szCs w:val="20"/>
              </w:rPr>
              <w:t>Nibujón</w:t>
            </w:r>
            <w:proofErr w:type="spellEnd"/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20.52036, -74.69018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6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8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8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5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27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33</w:t>
            </w:r>
          </w:p>
        </w:tc>
      </w:tr>
      <w:tr w:rsidR="00ED3F3E" w:rsidRPr="002B7372" w:rsidTr="00ED3F3E">
        <w:trPr>
          <w:trHeight w:val="300"/>
        </w:trPr>
        <w:tc>
          <w:tcPr>
            <w:tcW w:w="1563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podrosus </w:t>
            </w:r>
            <w:proofErr w:type="spellStart"/>
            <w:r w:rsidRPr="002B7372">
              <w:rPr>
                <w:rFonts w:ascii="Arial" w:hAnsi="Arial" w:cs="Arial"/>
                <w:i/>
                <w:iCs/>
                <w:sz w:val="20"/>
                <w:szCs w:val="20"/>
              </w:rPr>
              <w:t>alberti</w:t>
            </w:r>
            <w:proofErr w:type="spellEnd"/>
          </w:p>
        </w:tc>
        <w:tc>
          <w:tcPr>
            <w:tcW w:w="1222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ASUHIC0034047</w:t>
            </w:r>
          </w:p>
        </w:tc>
        <w:tc>
          <w:tcPr>
            <w:tcW w:w="117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Cuba</w:t>
            </w:r>
          </w:p>
        </w:tc>
        <w:tc>
          <w:tcPr>
            <w:tcW w:w="108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 xml:space="preserve">Gran </w:t>
            </w:r>
            <w:proofErr w:type="spellStart"/>
            <w:r w:rsidRPr="002B7372">
              <w:rPr>
                <w:rFonts w:ascii="Arial" w:hAnsi="Arial" w:cs="Arial"/>
                <w:sz w:val="20"/>
                <w:szCs w:val="20"/>
              </w:rPr>
              <w:t>Piedra</w:t>
            </w:r>
            <w:proofErr w:type="spellEnd"/>
          </w:p>
        </w:tc>
        <w:tc>
          <w:tcPr>
            <w:tcW w:w="1260" w:type="dxa"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20.001, -75.594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87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499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09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16</w:t>
            </w:r>
          </w:p>
        </w:tc>
        <w:tc>
          <w:tcPr>
            <w:tcW w:w="99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2B7372" w:rsidRPr="002B7372" w:rsidRDefault="002B7372" w:rsidP="00836677">
            <w:pPr>
              <w:rPr>
                <w:rFonts w:ascii="Arial" w:hAnsi="Arial" w:cs="Arial"/>
                <w:sz w:val="20"/>
                <w:szCs w:val="20"/>
              </w:rPr>
            </w:pPr>
            <w:r w:rsidRPr="002B7372">
              <w:rPr>
                <w:rFonts w:ascii="Arial" w:hAnsi="Arial" w:cs="Arial"/>
                <w:sz w:val="20"/>
                <w:szCs w:val="20"/>
              </w:rPr>
              <w:t>MF101534</w:t>
            </w:r>
          </w:p>
        </w:tc>
      </w:tr>
    </w:tbl>
    <w:p w:rsidR="00836677" w:rsidRDefault="00836677" w:rsidP="00ED3F3E">
      <w:pPr>
        <w:spacing w:after="0"/>
        <w:rPr>
          <w:rFonts w:ascii="Arial" w:hAnsi="Arial" w:cs="Arial"/>
          <w:sz w:val="20"/>
          <w:szCs w:val="20"/>
        </w:rPr>
      </w:pPr>
    </w:p>
    <w:p w:rsidR="00A64472" w:rsidRDefault="00836677" w:rsidP="00ED3F3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36677">
        <w:rPr>
          <w:rFonts w:ascii="Arial" w:hAnsi="Arial" w:cs="Arial"/>
          <w:sz w:val="20"/>
          <w:szCs w:val="20"/>
          <w:vertAlign w:val="superscript"/>
        </w:rPr>
        <w:t>1</w:t>
      </w:r>
      <w:r w:rsidRPr="002B7372">
        <w:rPr>
          <w:rFonts w:ascii="Arial" w:hAnsi="Arial" w:cs="Arial"/>
          <w:sz w:val="20"/>
          <w:szCs w:val="20"/>
        </w:rPr>
        <w:t>As of May 15, 2017, the name of this species in Genbank is</w:t>
      </w:r>
      <w:r w:rsidRPr="002B737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2B7372">
        <w:rPr>
          <w:rFonts w:ascii="Arial" w:hAnsi="Arial" w:cs="Arial"/>
          <w:sz w:val="20"/>
          <w:szCs w:val="20"/>
        </w:rPr>
        <w:t>Polydrusini</w:t>
      </w:r>
      <w:proofErr w:type="spellEnd"/>
      <w:r w:rsidRPr="002B7372">
        <w:rPr>
          <w:rFonts w:ascii="Arial" w:hAnsi="Arial" w:cs="Arial"/>
          <w:sz w:val="20"/>
          <w:szCs w:val="20"/>
        </w:rPr>
        <w:t xml:space="preserve"> sp. 1</w:t>
      </w:r>
      <w:r>
        <w:rPr>
          <w:rFonts w:ascii="Arial" w:hAnsi="Arial" w:cs="Arial"/>
          <w:sz w:val="20"/>
          <w:szCs w:val="20"/>
        </w:rPr>
        <w:t>.</w:t>
      </w:r>
    </w:p>
    <w:p w:rsidR="00ED3F3E" w:rsidRDefault="00ED3F3E" w:rsidP="00ED3F3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ED3F3E" w:rsidRPr="00ED3F3E" w:rsidRDefault="00ED3F3E" w:rsidP="00ED3F3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D3F3E">
        <w:rPr>
          <w:rFonts w:ascii="Arial" w:hAnsi="Arial" w:cs="Arial"/>
          <w:sz w:val="20"/>
          <w:szCs w:val="20"/>
          <w:vertAlign w:val="superscript"/>
        </w:rPr>
        <w:t>*</w:t>
      </w:r>
      <w:r>
        <w:rPr>
          <w:rFonts w:ascii="Arial" w:hAnsi="Arial" w:cs="Arial"/>
          <w:sz w:val="20"/>
          <w:szCs w:val="20"/>
        </w:rPr>
        <w:t>Downloaded from Genbank; not generated in the current study.</w:t>
      </w:r>
    </w:p>
    <w:p w:rsidR="00C505D2" w:rsidRDefault="00C505D2" w:rsidP="00ED3F3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ED3F3E" w:rsidRDefault="00ED3F3E" w:rsidP="00ED3F3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 abbreviations:</w:t>
      </w:r>
    </w:p>
    <w:p w:rsidR="00777047" w:rsidRDefault="00777047" w:rsidP="00ED3F3E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rgK</w:t>
      </w:r>
      <w:proofErr w:type="spellEnd"/>
      <w:r>
        <w:rPr>
          <w:rFonts w:ascii="Arial" w:hAnsi="Arial" w:cs="Arial"/>
          <w:sz w:val="20"/>
          <w:szCs w:val="20"/>
        </w:rPr>
        <w:t xml:space="preserve"> – Arginine Kinase</w:t>
      </w:r>
    </w:p>
    <w:p w:rsidR="00777047" w:rsidRDefault="00777047" w:rsidP="00ED3F3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I – Cytochrome c Oxidase Subunit I</w:t>
      </w:r>
    </w:p>
    <w:p w:rsidR="00777047" w:rsidRDefault="00777047" w:rsidP="00ED3F3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II – Cytochrome c </w:t>
      </w:r>
      <w:proofErr w:type="spellStart"/>
      <w:r>
        <w:rPr>
          <w:rFonts w:ascii="Arial" w:hAnsi="Arial" w:cs="Arial"/>
          <w:sz w:val="20"/>
          <w:szCs w:val="20"/>
        </w:rPr>
        <w:t>Oxidse</w:t>
      </w:r>
      <w:proofErr w:type="spellEnd"/>
      <w:r>
        <w:rPr>
          <w:rFonts w:ascii="Arial" w:hAnsi="Arial" w:cs="Arial"/>
          <w:sz w:val="20"/>
          <w:szCs w:val="20"/>
        </w:rPr>
        <w:t xml:space="preserve"> Subunit II</w:t>
      </w:r>
    </w:p>
    <w:p w:rsidR="00777047" w:rsidRPr="002B7372" w:rsidRDefault="00777047" w:rsidP="00ED3F3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f1a – Elongation factor 1-alpha</w:t>
      </w:r>
    </w:p>
    <w:sectPr w:rsidR="00777047" w:rsidRPr="002B7372" w:rsidSect="002B73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372"/>
    <w:rsid w:val="000007D2"/>
    <w:rsid w:val="000018A8"/>
    <w:rsid w:val="00002004"/>
    <w:rsid w:val="00002492"/>
    <w:rsid w:val="000026A4"/>
    <w:rsid w:val="00003D8E"/>
    <w:rsid w:val="00003EA9"/>
    <w:rsid w:val="00007417"/>
    <w:rsid w:val="00010012"/>
    <w:rsid w:val="00010E93"/>
    <w:rsid w:val="00011D6C"/>
    <w:rsid w:val="0001205C"/>
    <w:rsid w:val="00012741"/>
    <w:rsid w:val="00013007"/>
    <w:rsid w:val="0001496A"/>
    <w:rsid w:val="00014A13"/>
    <w:rsid w:val="0001548D"/>
    <w:rsid w:val="0001610B"/>
    <w:rsid w:val="0001684D"/>
    <w:rsid w:val="00017147"/>
    <w:rsid w:val="0002170D"/>
    <w:rsid w:val="00022961"/>
    <w:rsid w:val="000235BD"/>
    <w:rsid w:val="00023CF5"/>
    <w:rsid w:val="000240C5"/>
    <w:rsid w:val="000247A0"/>
    <w:rsid w:val="0002495F"/>
    <w:rsid w:val="0002520F"/>
    <w:rsid w:val="00025A7A"/>
    <w:rsid w:val="000269C3"/>
    <w:rsid w:val="000273A0"/>
    <w:rsid w:val="0002770E"/>
    <w:rsid w:val="0003218E"/>
    <w:rsid w:val="00032694"/>
    <w:rsid w:val="000327F6"/>
    <w:rsid w:val="00033039"/>
    <w:rsid w:val="0003351F"/>
    <w:rsid w:val="00033555"/>
    <w:rsid w:val="00033AC8"/>
    <w:rsid w:val="00033D81"/>
    <w:rsid w:val="00034D4F"/>
    <w:rsid w:val="00035830"/>
    <w:rsid w:val="00037052"/>
    <w:rsid w:val="00037724"/>
    <w:rsid w:val="00040451"/>
    <w:rsid w:val="000416F8"/>
    <w:rsid w:val="0004285C"/>
    <w:rsid w:val="00042D59"/>
    <w:rsid w:val="0004404A"/>
    <w:rsid w:val="000442F1"/>
    <w:rsid w:val="000444A9"/>
    <w:rsid w:val="000444B8"/>
    <w:rsid w:val="00044AE1"/>
    <w:rsid w:val="00045393"/>
    <w:rsid w:val="00045964"/>
    <w:rsid w:val="00047B0A"/>
    <w:rsid w:val="00047C9F"/>
    <w:rsid w:val="0005010C"/>
    <w:rsid w:val="00050774"/>
    <w:rsid w:val="00051CEF"/>
    <w:rsid w:val="00052821"/>
    <w:rsid w:val="0005373D"/>
    <w:rsid w:val="000539B3"/>
    <w:rsid w:val="000549A4"/>
    <w:rsid w:val="00054D80"/>
    <w:rsid w:val="000552B3"/>
    <w:rsid w:val="0005552B"/>
    <w:rsid w:val="000555B6"/>
    <w:rsid w:val="00055A9E"/>
    <w:rsid w:val="0005622D"/>
    <w:rsid w:val="00056E58"/>
    <w:rsid w:val="000571E2"/>
    <w:rsid w:val="0006105F"/>
    <w:rsid w:val="00061DEE"/>
    <w:rsid w:val="0006208B"/>
    <w:rsid w:val="00062814"/>
    <w:rsid w:val="0006553B"/>
    <w:rsid w:val="00065948"/>
    <w:rsid w:val="00065F4F"/>
    <w:rsid w:val="00066373"/>
    <w:rsid w:val="00066986"/>
    <w:rsid w:val="0006754E"/>
    <w:rsid w:val="00067608"/>
    <w:rsid w:val="000676A9"/>
    <w:rsid w:val="0006785B"/>
    <w:rsid w:val="00067FD8"/>
    <w:rsid w:val="000703D8"/>
    <w:rsid w:val="000707CC"/>
    <w:rsid w:val="00070AF8"/>
    <w:rsid w:val="00070C02"/>
    <w:rsid w:val="00070F2C"/>
    <w:rsid w:val="00071182"/>
    <w:rsid w:val="00071AB8"/>
    <w:rsid w:val="00071D97"/>
    <w:rsid w:val="00072547"/>
    <w:rsid w:val="00072A16"/>
    <w:rsid w:val="00072F36"/>
    <w:rsid w:val="000732E0"/>
    <w:rsid w:val="00073F6C"/>
    <w:rsid w:val="00075DE9"/>
    <w:rsid w:val="00076B81"/>
    <w:rsid w:val="0007723A"/>
    <w:rsid w:val="000773C0"/>
    <w:rsid w:val="000779A2"/>
    <w:rsid w:val="000806FD"/>
    <w:rsid w:val="000818B5"/>
    <w:rsid w:val="000827FE"/>
    <w:rsid w:val="00082978"/>
    <w:rsid w:val="00083140"/>
    <w:rsid w:val="00083F85"/>
    <w:rsid w:val="0008432E"/>
    <w:rsid w:val="00084361"/>
    <w:rsid w:val="000843E5"/>
    <w:rsid w:val="0008478F"/>
    <w:rsid w:val="00085485"/>
    <w:rsid w:val="0008560D"/>
    <w:rsid w:val="00085845"/>
    <w:rsid w:val="00086903"/>
    <w:rsid w:val="000869E5"/>
    <w:rsid w:val="00086A5D"/>
    <w:rsid w:val="00086FB0"/>
    <w:rsid w:val="00087F27"/>
    <w:rsid w:val="000913FB"/>
    <w:rsid w:val="000922B4"/>
    <w:rsid w:val="000928AF"/>
    <w:rsid w:val="00092E2C"/>
    <w:rsid w:val="00093C0E"/>
    <w:rsid w:val="000959A5"/>
    <w:rsid w:val="00095BA8"/>
    <w:rsid w:val="00095E6C"/>
    <w:rsid w:val="00096516"/>
    <w:rsid w:val="00096BA9"/>
    <w:rsid w:val="00096F7C"/>
    <w:rsid w:val="000973B2"/>
    <w:rsid w:val="0009742D"/>
    <w:rsid w:val="00097653"/>
    <w:rsid w:val="0009788D"/>
    <w:rsid w:val="00097BBE"/>
    <w:rsid w:val="00097BD1"/>
    <w:rsid w:val="00097BD9"/>
    <w:rsid w:val="000A0510"/>
    <w:rsid w:val="000A09FB"/>
    <w:rsid w:val="000A2575"/>
    <w:rsid w:val="000A2EFB"/>
    <w:rsid w:val="000A416C"/>
    <w:rsid w:val="000A7A5C"/>
    <w:rsid w:val="000B0F64"/>
    <w:rsid w:val="000B122C"/>
    <w:rsid w:val="000B14A4"/>
    <w:rsid w:val="000B1CBB"/>
    <w:rsid w:val="000B3103"/>
    <w:rsid w:val="000B5CDB"/>
    <w:rsid w:val="000B72F6"/>
    <w:rsid w:val="000B7CC4"/>
    <w:rsid w:val="000C08A3"/>
    <w:rsid w:val="000C1188"/>
    <w:rsid w:val="000C17F1"/>
    <w:rsid w:val="000C197B"/>
    <w:rsid w:val="000C3393"/>
    <w:rsid w:val="000C61A5"/>
    <w:rsid w:val="000C67F0"/>
    <w:rsid w:val="000C7EE2"/>
    <w:rsid w:val="000D0792"/>
    <w:rsid w:val="000D0F54"/>
    <w:rsid w:val="000D1EFC"/>
    <w:rsid w:val="000D2AB3"/>
    <w:rsid w:val="000D3FC2"/>
    <w:rsid w:val="000D6C09"/>
    <w:rsid w:val="000E0F08"/>
    <w:rsid w:val="000E26AE"/>
    <w:rsid w:val="000E2975"/>
    <w:rsid w:val="000E2CCE"/>
    <w:rsid w:val="000E2FBA"/>
    <w:rsid w:val="000E3081"/>
    <w:rsid w:val="000E337B"/>
    <w:rsid w:val="000E3F02"/>
    <w:rsid w:val="000E48D9"/>
    <w:rsid w:val="000E4BDC"/>
    <w:rsid w:val="000E59D1"/>
    <w:rsid w:val="000E5E4A"/>
    <w:rsid w:val="000E6AC9"/>
    <w:rsid w:val="000E70BA"/>
    <w:rsid w:val="000E722D"/>
    <w:rsid w:val="000E7465"/>
    <w:rsid w:val="000E777D"/>
    <w:rsid w:val="000F017E"/>
    <w:rsid w:val="000F0CD2"/>
    <w:rsid w:val="000F14B5"/>
    <w:rsid w:val="000F15FD"/>
    <w:rsid w:val="000F1DCD"/>
    <w:rsid w:val="000F23BC"/>
    <w:rsid w:val="000F369D"/>
    <w:rsid w:val="000F3DB1"/>
    <w:rsid w:val="000F47EA"/>
    <w:rsid w:val="000F4C6D"/>
    <w:rsid w:val="000F57DB"/>
    <w:rsid w:val="000F6463"/>
    <w:rsid w:val="000F67A4"/>
    <w:rsid w:val="00100181"/>
    <w:rsid w:val="00102189"/>
    <w:rsid w:val="001024C9"/>
    <w:rsid w:val="00102F07"/>
    <w:rsid w:val="0010356D"/>
    <w:rsid w:val="00103DC8"/>
    <w:rsid w:val="001047CD"/>
    <w:rsid w:val="001047E3"/>
    <w:rsid w:val="001066DA"/>
    <w:rsid w:val="0010797F"/>
    <w:rsid w:val="00107E7E"/>
    <w:rsid w:val="001108A0"/>
    <w:rsid w:val="00110B11"/>
    <w:rsid w:val="00111144"/>
    <w:rsid w:val="00111823"/>
    <w:rsid w:val="00112510"/>
    <w:rsid w:val="001132F2"/>
    <w:rsid w:val="00113339"/>
    <w:rsid w:val="00113428"/>
    <w:rsid w:val="0011351F"/>
    <w:rsid w:val="00114310"/>
    <w:rsid w:val="00114C03"/>
    <w:rsid w:val="00114FBE"/>
    <w:rsid w:val="001151FD"/>
    <w:rsid w:val="00116E8E"/>
    <w:rsid w:val="00117468"/>
    <w:rsid w:val="00117A19"/>
    <w:rsid w:val="00117A90"/>
    <w:rsid w:val="00120039"/>
    <w:rsid w:val="001201C3"/>
    <w:rsid w:val="00120F74"/>
    <w:rsid w:val="00121080"/>
    <w:rsid w:val="00122B94"/>
    <w:rsid w:val="001242E6"/>
    <w:rsid w:val="001267FE"/>
    <w:rsid w:val="001271D7"/>
    <w:rsid w:val="00127A41"/>
    <w:rsid w:val="00127FF1"/>
    <w:rsid w:val="00130894"/>
    <w:rsid w:val="001308B1"/>
    <w:rsid w:val="00130DC6"/>
    <w:rsid w:val="00131747"/>
    <w:rsid w:val="00131D29"/>
    <w:rsid w:val="00133139"/>
    <w:rsid w:val="00133E8C"/>
    <w:rsid w:val="00135764"/>
    <w:rsid w:val="00136169"/>
    <w:rsid w:val="00136CFC"/>
    <w:rsid w:val="00140E0D"/>
    <w:rsid w:val="00140E22"/>
    <w:rsid w:val="00141718"/>
    <w:rsid w:val="00143041"/>
    <w:rsid w:val="00143058"/>
    <w:rsid w:val="00143251"/>
    <w:rsid w:val="00143CD5"/>
    <w:rsid w:val="001440BD"/>
    <w:rsid w:val="001503E7"/>
    <w:rsid w:val="00150B8D"/>
    <w:rsid w:val="001514EC"/>
    <w:rsid w:val="00154813"/>
    <w:rsid w:val="00157403"/>
    <w:rsid w:val="0016002C"/>
    <w:rsid w:val="001602A2"/>
    <w:rsid w:val="001613EF"/>
    <w:rsid w:val="0016245D"/>
    <w:rsid w:val="001631A1"/>
    <w:rsid w:val="001640F5"/>
    <w:rsid w:val="00164AF3"/>
    <w:rsid w:val="00164B0C"/>
    <w:rsid w:val="00165428"/>
    <w:rsid w:val="00166BF1"/>
    <w:rsid w:val="0016757C"/>
    <w:rsid w:val="00167593"/>
    <w:rsid w:val="001732F7"/>
    <w:rsid w:val="001737CF"/>
    <w:rsid w:val="00173C11"/>
    <w:rsid w:val="00174438"/>
    <w:rsid w:val="00174CD6"/>
    <w:rsid w:val="00175131"/>
    <w:rsid w:val="00175683"/>
    <w:rsid w:val="00176540"/>
    <w:rsid w:val="00176768"/>
    <w:rsid w:val="0017696F"/>
    <w:rsid w:val="00176E51"/>
    <w:rsid w:val="00176F42"/>
    <w:rsid w:val="001774EB"/>
    <w:rsid w:val="00177E55"/>
    <w:rsid w:val="00181460"/>
    <w:rsid w:val="00181942"/>
    <w:rsid w:val="00181C1F"/>
    <w:rsid w:val="001821B2"/>
    <w:rsid w:val="00182C75"/>
    <w:rsid w:val="00182DB6"/>
    <w:rsid w:val="00183BA7"/>
    <w:rsid w:val="001841E6"/>
    <w:rsid w:val="0018507C"/>
    <w:rsid w:val="00187120"/>
    <w:rsid w:val="0018716B"/>
    <w:rsid w:val="00187F0D"/>
    <w:rsid w:val="00190206"/>
    <w:rsid w:val="00190EB3"/>
    <w:rsid w:val="0019104A"/>
    <w:rsid w:val="00191220"/>
    <w:rsid w:val="00191275"/>
    <w:rsid w:val="00191D1C"/>
    <w:rsid w:val="00191ECB"/>
    <w:rsid w:val="00192009"/>
    <w:rsid w:val="00193649"/>
    <w:rsid w:val="00194895"/>
    <w:rsid w:val="00194B30"/>
    <w:rsid w:val="00195495"/>
    <w:rsid w:val="001959BA"/>
    <w:rsid w:val="00195ABC"/>
    <w:rsid w:val="00196BF2"/>
    <w:rsid w:val="00196F56"/>
    <w:rsid w:val="0019730D"/>
    <w:rsid w:val="001A10CB"/>
    <w:rsid w:val="001A265A"/>
    <w:rsid w:val="001A2C7C"/>
    <w:rsid w:val="001A31B9"/>
    <w:rsid w:val="001A3547"/>
    <w:rsid w:val="001A3B93"/>
    <w:rsid w:val="001A3F45"/>
    <w:rsid w:val="001A4237"/>
    <w:rsid w:val="001A522F"/>
    <w:rsid w:val="001A5259"/>
    <w:rsid w:val="001A52E4"/>
    <w:rsid w:val="001A5487"/>
    <w:rsid w:val="001A74B9"/>
    <w:rsid w:val="001B060B"/>
    <w:rsid w:val="001B0630"/>
    <w:rsid w:val="001B31DE"/>
    <w:rsid w:val="001B4CA2"/>
    <w:rsid w:val="001B63D9"/>
    <w:rsid w:val="001B6E95"/>
    <w:rsid w:val="001B750B"/>
    <w:rsid w:val="001B76B1"/>
    <w:rsid w:val="001B778C"/>
    <w:rsid w:val="001C03D8"/>
    <w:rsid w:val="001C0536"/>
    <w:rsid w:val="001C13BC"/>
    <w:rsid w:val="001C236F"/>
    <w:rsid w:val="001C2627"/>
    <w:rsid w:val="001C4E8E"/>
    <w:rsid w:val="001C538D"/>
    <w:rsid w:val="001C6A5C"/>
    <w:rsid w:val="001C6B40"/>
    <w:rsid w:val="001D0ECC"/>
    <w:rsid w:val="001D2BC6"/>
    <w:rsid w:val="001D3D89"/>
    <w:rsid w:val="001D4EF3"/>
    <w:rsid w:val="001D5E49"/>
    <w:rsid w:val="001D645C"/>
    <w:rsid w:val="001E0600"/>
    <w:rsid w:val="001E0B9F"/>
    <w:rsid w:val="001E0F50"/>
    <w:rsid w:val="001E0FEB"/>
    <w:rsid w:val="001E1302"/>
    <w:rsid w:val="001E29E2"/>
    <w:rsid w:val="001E2B9D"/>
    <w:rsid w:val="001E3264"/>
    <w:rsid w:val="001E410D"/>
    <w:rsid w:val="001E413F"/>
    <w:rsid w:val="001E427F"/>
    <w:rsid w:val="001E4775"/>
    <w:rsid w:val="001E5016"/>
    <w:rsid w:val="001E5DFC"/>
    <w:rsid w:val="001E62F0"/>
    <w:rsid w:val="001E6B44"/>
    <w:rsid w:val="001E7D4B"/>
    <w:rsid w:val="001E7E6D"/>
    <w:rsid w:val="001F075B"/>
    <w:rsid w:val="001F15E0"/>
    <w:rsid w:val="001F1662"/>
    <w:rsid w:val="001F29A8"/>
    <w:rsid w:val="001F3871"/>
    <w:rsid w:val="001F38A6"/>
    <w:rsid w:val="001F3B31"/>
    <w:rsid w:val="001F44BA"/>
    <w:rsid w:val="001F5684"/>
    <w:rsid w:val="001F61D0"/>
    <w:rsid w:val="001F7F5B"/>
    <w:rsid w:val="00200A06"/>
    <w:rsid w:val="00201610"/>
    <w:rsid w:val="0020357C"/>
    <w:rsid w:val="00203EDC"/>
    <w:rsid w:val="00205258"/>
    <w:rsid w:val="0020643D"/>
    <w:rsid w:val="00206CB7"/>
    <w:rsid w:val="00207883"/>
    <w:rsid w:val="002079DA"/>
    <w:rsid w:val="00207CAD"/>
    <w:rsid w:val="00210745"/>
    <w:rsid w:val="002109FB"/>
    <w:rsid w:val="002119B2"/>
    <w:rsid w:val="00212EF6"/>
    <w:rsid w:val="00214DAA"/>
    <w:rsid w:val="00220529"/>
    <w:rsid w:val="00220956"/>
    <w:rsid w:val="00220C08"/>
    <w:rsid w:val="0022115C"/>
    <w:rsid w:val="00221174"/>
    <w:rsid w:val="00221F4F"/>
    <w:rsid w:val="0022204D"/>
    <w:rsid w:val="00222C5F"/>
    <w:rsid w:val="0022361A"/>
    <w:rsid w:val="00223994"/>
    <w:rsid w:val="00223DAA"/>
    <w:rsid w:val="00224088"/>
    <w:rsid w:val="0022428F"/>
    <w:rsid w:val="00224F9A"/>
    <w:rsid w:val="00225AC1"/>
    <w:rsid w:val="00226573"/>
    <w:rsid w:val="00226929"/>
    <w:rsid w:val="00226A30"/>
    <w:rsid w:val="00230359"/>
    <w:rsid w:val="00230E4B"/>
    <w:rsid w:val="00230ECC"/>
    <w:rsid w:val="00231527"/>
    <w:rsid w:val="00231A6D"/>
    <w:rsid w:val="00232153"/>
    <w:rsid w:val="002328AE"/>
    <w:rsid w:val="00233203"/>
    <w:rsid w:val="00233F4E"/>
    <w:rsid w:val="00234932"/>
    <w:rsid w:val="00235453"/>
    <w:rsid w:val="00235750"/>
    <w:rsid w:val="00235AB5"/>
    <w:rsid w:val="00236C6D"/>
    <w:rsid w:val="002376C6"/>
    <w:rsid w:val="00237F12"/>
    <w:rsid w:val="00237FC0"/>
    <w:rsid w:val="00241019"/>
    <w:rsid w:val="0024144A"/>
    <w:rsid w:val="002433D2"/>
    <w:rsid w:val="00243A73"/>
    <w:rsid w:val="002443D7"/>
    <w:rsid w:val="0024442A"/>
    <w:rsid w:val="00244BF5"/>
    <w:rsid w:val="0024769C"/>
    <w:rsid w:val="00247DAC"/>
    <w:rsid w:val="002500AE"/>
    <w:rsid w:val="00250976"/>
    <w:rsid w:val="00250A0F"/>
    <w:rsid w:val="00251AD3"/>
    <w:rsid w:val="002530B6"/>
    <w:rsid w:val="002531C9"/>
    <w:rsid w:val="00253C3E"/>
    <w:rsid w:val="002561C6"/>
    <w:rsid w:val="0025742A"/>
    <w:rsid w:val="0026029C"/>
    <w:rsid w:val="00260E64"/>
    <w:rsid w:val="0026127F"/>
    <w:rsid w:val="0026203C"/>
    <w:rsid w:val="00262803"/>
    <w:rsid w:val="00263F65"/>
    <w:rsid w:val="002654D9"/>
    <w:rsid w:val="00265AA5"/>
    <w:rsid w:val="00265FCA"/>
    <w:rsid w:val="002663E2"/>
    <w:rsid w:val="0026666D"/>
    <w:rsid w:val="00267300"/>
    <w:rsid w:val="00270A52"/>
    <w:rsid w:val="002714DD"/>
    <w:rsid w:val="00271BF6"/>
    <w:rsid w:val="00272609"/>
    <w:rsid w:val="00272807"/>
    <w:rsid w:val="00272FDA"/>
    <w:rsid w:val="00273945"/>
    <w:rsid w:val="00274CB3"/>
    <w:rsid w:val="00275569"/>
    <w:rsid w:val="002758B8"/>
    <w:rsid w:val="002760B5"/>
    <w:rsid w:val="002762A3"/>
    <w:rsid w:val="00276588"/>
    <w:rsid w:val="00276CD0"/>
    <w:rsid w:val="002777BD"/>
    <w:rsid w:val="00277AF8"/>
    <w:rsid w:val="00280299"/>
    <w:rsid w:val="00280660"/>
    <w:rsid w:val="0028092C"/>
    <w:rsid w:val="00280A11"/>
    <w:rsid w:val="00280C33"/>
    <w:rsid w:val="0028111F"/>
    <w:rsid w:val="002812A6"/>
    <w:rsid w:val="0028137E"/>
    <w:rsid w:val="00281BB6"/>
    <w:rsid w:val="0028225D"/>
    <w:rsid w:val="0028229C"/>
    <w:rsid w:val="00282580"/>
    <w:rsid w:val="002826D9"/>
    <w:rsid w:val="0028346F"/>
    <w:rsid w:val="002844BF"/>
    <w:rsid w:val="00284A3D"/>
    <w:rsid w:val="00284E9E"/>
    <w:rsid w:val="002851FD"/>
    <w:rsid w:val="00285C89"/>
    <w:rsid w:val="00286036"/>
    <w:rsid w:val="00287A3E"/>
    <w:rsid w:val="00287E67"/>
    <w:rsid w:val="00291178"/>
    <w:rsid w:val="002916BA"/>
    <w:rsid w:val="002919CA"/>
    <w:rsid w:val="00291B17"/>
    <w:rsid w:val="002921FF"/>
    <w:rsid w:val="0029274C"/>
    <w:rsid w:val="002936ED"/>
    <w:rsid w:val="002937F5"/>
    <w:rsid w:val="00293968"/>
    <w:rsid w:val="00296EB3"/>
    <w:rsid w:val="002971FD"/>
    <w:rsid w:val="002A02B8"/>
    <w:rsid w:val="002A1F0B"/>
    <w:rsid w:val="002A30F7"/>
    <w:rsid w:val="002A3661"/>
    <w:rsid w:val="002A3775"/>
    <w:rsid w:val="002A3C6D"/>
    <w:rsid w:val="002A4F32"/>
    <w:rsid w:val="002A7A01"/>
    <w:rsid w:val="002A7A0C"/>
    <w:rsid w:val="002A7C37"/>
    <w:rsid w:val="002B0BC7"/>
    <w:rsid w:val="002B22D9"/>
    <w:rsid w:val="002B29A0"/>
    <w:rsid w:val="002B3ED9"/>
    <w:rsid w:val="002B5EC8"/>
    <w:rsid w:val="002B6EB8"/>
    <w:rsid w:val="002B7372"/>
    <w:rsid w:val="002B7B30"/>
    <w:rsid w:val="002C0888"/>
    <w:rsid w:val="002C1832"/>
    <w:rsid w:val="002C2AB6"/>
    <w:rsid w:val="002C3227"/>
    <w:rsid w:val="002C3493"/>
    <w:rsid w:val="002C4024"/>
    <w:rsid w:val="002C491A"/>
    <w:rsid w:val="002C4CB8"/>
    <w:rsid w:val="002C541F"/>
    <w:rsid w:val="002C7746"/>
    <w:rsid w:val="002C79AB"/>
    <w:rsid w:val="002C7C24"/>
    <w:rsid w:val="002D11E7"/>
    <w:rsid w:val="002D1F4C"/>
    <w:rsid w:val="002D3910"/>
    <w:rsid w:val="002D5049"/>
    <w:rsid w:val="002D556E"/>
    <w:rsid w:val="002D5620"/>
    <w:rsid w:val="002D6D56"/>
    <w:rsid w:val="002D7F3F"/>
    <w:rsid w:val="002D7FE9"/>
    <w:rsid w:val="002E03F7"/>
    <w:rsid w:val="002E30BA"/>
    <w:rsid w:val="002E3C93"/>
    <w:rsid w:val="002E53F8"/>
    <w:rsid w:val="002E56B7"/>
    <w:rsid w:val="002E61B9"/>
    <w:rsid w:val="002E62FD"/>
    <w:rsid w:val="002E77EE"/>
    <w:rsid w:val="002F126F"/>
    <w:rsid w:val="002F1633"/>
    <w:rsid w:val="002F379F"/>
    <w:rsid w:val="002F5637"/>
    <w:rsid w:val="002F5DA9"/>
    <w:rsid w:val="002F680E"/>
    <w:rsid w:val="002F6AE4"/>
    <w:rsid w:val="002F7935"/>
    <w:rsid w:val="002F7A9C"/>
    <w:rsid w:val="0030080B"/>
    <w:rsid w:val="00300951"/>
    <w:rsid w:val="003013E9"/>
    <w:rsid w:val="003024AF"/>
    <w:rsid w:val="00302835"/>
    <w:rsid w:val="0030432A"/>
    <w:rsid w:val="00304CB4"/>
    <w:rsid w:val="00306716"/>
    <w:rsid w:val="00306BF8"/>
    <w:rsid w:val="00307295"/>
    <w:rsid w:val="00307C50"/>
    <w:rsid w:val="00307C93"/>
    <w:rsid w:val="00310A88"/>
    <w:rsid w:val="00310C6B"/>
    <w:rsid w:val="003117AE"/>
    <w:rsid w:val="0031200A"/>
    <w:rsid w:val="00312192"/>
    <w:rsid w:val="003123ED"/>
    <w:rsid w:val="003141B4"/>
    <w:rsid w:val="00314A73"/>
    <w:rsid w:val="0031527B"/>
    <w:rsid w:val="00316142"/>
    <w:rsid w:val="003168D9"/>
    <w:rsid w:val="00316940"/>
    <w:rsid w:val="003174A7"/>
    <w:rsid w:val="00317619"/>
    <w:rsid w:val="00317789"/>
    <w:rsid w:val="00317CE2"/>
    <w:rsid w:val="00317E2C"/>
    <w:rsid w:val="003206B2"/>
    <w:rsid w:val="003209B8"/>
    <w:rsid w:val="0032190B"/>
    <w:rsid w:val="003223C1"/>
    <w:rsid w:val="003226FF"/>
    <w:rsid w:val="0032349C"/>
    <w:rsid w:val="003253DA"/>
    <w:rsid w:val="00325BC8"/>
    <w:rsid w:val="00326FD4"/>
    <w:rsid w:val="003312AC"/>
    <w:rsid w:val="003319F6"/>
    <w:rsid w:val="00331F26"/>
    <w:rsid w:val="00333B7E"/>
    <w:rsid w:val="00333FB4"/>
    <w:rsid w:val="00334B48"/>
    <w:rsid w:val="00334E87"/>
    <w:rsid w:val="00336210"/>
    <w:rsid w:val="00336AF9"/>
    <w:rsid w:val="003376D6"/>
    <w:rsid w:val="00337DB7"/>
    <w:rsid w:val="003415E1"/>
    <w:rsid w:val="00341AA5"/>
    <w:rsid w:val="00341F14"/>
    <w:rsid w:val="0034273C"/>
    <w:rsid w:val="00342A9E"/>
    <w:rsid w:val="003431CD"/>
    <w:rsid w:val="003433BB"/>
    <w:rsid w:val="00343426"/>
    <w:rsid w:val="003441AA"/>
    <w:rsid w:val="0034467F"/>
    <w:rsid w:val="00344F4A"/>
    <w:rsid w:val="00345114"/>
    <w:rsid w:val="00345795"/>
    <w:rsid w:val="00345E1C"/>
    <w:rsid w:val="00346603"/>
    <w:rsid w:val="0035124A"/>
    <w:rsid w:val="0035141D"/>
    <w:rsid w:val="00351A82"/>
    <w:rsid w:val="0035216C"/>
    <w:rsid w:val="003522F3"/>
    <w:rsid w:val="00353DEB"/>
    <w:rsid w:val="00354635"/>
    <w:rsid w:val="00354D4F"/>
    <w:rsid w:val="0035593E"/>
    <w:rsid w:val="003559D8"/>
    <w:rsid w:val="00356547"/>
    <w:rsid w:val="00356D36"/>
    <w:rsid w:val="00356D3A"/>
    <w:rsid w:val="003570FD"/>
    <w:rsid w:val="00357172"/>
    <w:rsid w:val="003607CC"/>
    <w:rsid w:val="00360CFB"/>
    <w:rsid w:val="00360D5B"/>
    <w:rsid w:val="00361498"/>
    <w:rsid w:val="00361A31"/>
    <w:rsid w:val="00361C87"/>
    <w:rsid w:val="00361F25"/>
    <w:rsid w:val="003629A2"/>
    <w:rsid w:val="00362F29"/>
    <w:rsid w:val="003656E8"/>
    <w:rsid w:val="00365D49"/>
    <w:rsid w:val="00367169"/>
    <w:rsid w:val="0037050B"/>
    <w:rsid w:val="00370F13"/>
    <w:rsid w:val="00371265"/>
    <w:rsid w:val="00371E1F"/>
    <w:rsid w:val="003728D9"/>
    <w:rsid w:val="003743B6"/>
    <w:rsid w:val="0037471E"/>
    <w:rsid w:val="00374D9B"/>
    <w:rsid w:val="003759EA"/>
    <w:rsid w:val="0037699F"/>
    <w:rsid w:val="00377481"/>
    <w:rsid w:val="0038183A"/>
    <w:rsid w:val="00381C55"/>
    <w:rsid w:val="00381CCF"/>
    <w:rsid w:val="00382B38"/>
    <w:rsid w:val="00382F8C"/>
    <w:rsid w:val="00383157"/>
    <w:rsid w:val="003833B4"/>
    <w:rsid w:val="00383AB7"/>
    <w:rsid w:val="003843CC"/>
    <w:rsid w:val="003846E1"/>
    <w:rsid w:val="00385077"/>
    <w:rsid w:val="00385D15"/>
    <w:rsid w:val="00385DE3"/>
    <w:rsid w:val="00386D66"/>
    <w:rsid w:val="00387AC0"/>
    <w:rsid w:val="0039071C"/>
    <w:rsid w:val="00391590"/>
    <w:rsid w:val="00392387"/>
    <w:rsid w:val="00392523"/>
    <w:rsid w:val="00392F90"/>
    <w:rsid w:val="003935CD"/>
    <w:rsid w:val="00393A1A"/>
    <w:rsid w:val="00393DC6"/>
    <w:rsid w:val="00393EA6"/>
    <w:rsid w:val="003942FE"/>
    <w:rsid w:val="003950A9"/>
    <w:rsid w:val="00395930"/>
    <w:rsid w:val="00396161"/>
    <w:rsid w:val="00397314"/>
    <w:rsid w:val="003A117D"/>
    <w:rsid w:val="003A14CC"/>
    <w:rsid w:val="003A17C6"/>
    <w:rsid w:val="003A2088"/>
    <w:rsid w:val="003A20B6"/>
    <w:rsid w:val="003A2AF4"/>
    <w:rsid w:val="003A35E3"/>
    <w:rsid w:val="003A368F"/>
    <w:rsid w:val="003A4D95"/>
    <w:rsid w:val="003A5EBE"/>
    <w:rsid w:val="003A6C63"/>
    <w:rsid w:val="003A7DEB"/>
    <w:rsid w:val="003B005C"/>
    <w:rsid w:val="003B03CF"/>
    <w:rsid w:val="003B0655"/>
    <w:rsid w:val="003B0CC4"/>
    <w:rsid w:val="003B14A0"/>
    <w:rsid w:val="003B1D79"/>
    <w:rsid w:val="003B1FB1"/>
    <w:rsid w:val="003B34F9"/>
    <w:rsid w:val="003B4526"/>
    <w:rsid w:val="003B4F4D"/>
    <w:rsid w:val="003B559A"/>
    <w:rsid w:val="003B58B1"/>
    <w:rsid w:val="003B59F4"/>
    <w:rsid w:val="003B5D74"/>
    <w:rsid w:val="003B5FB2"/>
    <w:rsid w:val="003B69F6"/>
    <w:rsid w:val="003C050D"/>
    <w:rsid w:val="003C1F82"/>
    <w:rsid w:val="003C23F0"/>
    <w:rsid w:val="003C2428"/>
    <w:rsid w:val="003C5A66"/>
    <w:rsid w:val="003D1314"/>
    <w:rsid w:val="003D1901"/>
    <w:rsid w:val="003D2322"/>
    <w:rsid w:val="003D53AC"/>
    <w:rsid w:val="003D5A35"/>
    <w:rsid w:val="003D660E"/>
    <w:rsid w:val="003D7FD7"/>
    <w:rsid w:val="003E01F1"/>
    <w:rsid w:val="003E0400"/>
    <w:rsid w:val="003E1EFD"/>
    <w:rsid w:val="003E2499"/>
    <w:rsid w:val="003E25DD"/>
    <w:rsid w:val="003E2EE6"/>
    <w:rsid w:val="003E3B72"/>
    <w:rsid w:val="003E401A"/>
    <w:rsid w:val="003E47DF"/>
    <w:rsid w:val="003E4801"/>
    <w:rsid w:val="003E5D45"/>
    <w:rsid w:val="003E7475"/>
    <w:rsid w:val="003E7A3B"/>
    <w:rsid w:val="003E7F59"/>
    <w:rsid w:val="003F08C0"/>
    <w:rsid w:val="003F12B9"/>
    <w:rsid w:val="003F1AD6"/>
    <w:rsid w:val="003F1D32"/>
    <w:rsid w:val="003F34F0"/>
    <w:rsid w:val="003F42EA"/>
    <w:rsid w:val="003F48C3"/>
    <w:rsid w:val="003F4EEF"/>
    <w:rsid w:val="003F4F81"/>
    <w:rsid w:val="003F57CD"/>
    <w:rsid w:val="003F5B5C"/>
    <w:rsid w:val="003F6232"/>
    <w:rsid w:val="003F6C79"/>
    <w:rsid w:val="003F72E7"/>
    <w:rsid w:val="003F751A"/>
    <w:rsid w:val="003F7646"/>
    <w:rsid w:val="003F7713"/>
    <w:rsid w:val="004004B2"/>
    <w:rsid w:val="00401613"/>
    <w:rsid w:val="004018BC"/>
    <w:rsid w:val="00401E2C"/>
    <w:rsid w:val="0040365C"/>
    <w:rsid w:val="00404F06"/>
    <w:rsid w:val="0040642E"/>
    <w:rsid w:val="00406E28"/>
    <w:rsid w:val="00410BBD"/>
    <w:rsid w:val="00410C04"/>
    <w:rsid w:val="00412998"/>
    <w:rsid w:val="00413FAA"/>
    <w:rsid w:val="00414D60"/>
    <w:rsid w:val="00415082"/>
    <w:rsid w:val="004150B4"/>
    <w:rsid w:val="0041541A"/>
    <w:rsid w:val="00415474"/>
    <w:rsid w:val="0041575F"/>
    <w:rsid w:val="0041596F"/>
    <w:rsid w:val="00416001"/>
    <w:rsid w:val="00416288"/>
    <w:rsid w:val="00416506"/>
    <w:rsid w:val="00416C7B"/>
    <w:rsid w:val="00416E88"/>
    <w:rsid w:val="00417604"/>
    <w:rsid w:val="00420CF3"/>
    <w:rsid w:val="00421629"/>
    <w:rsid w:val="00422693"/>
    <w:rsid w:val="004229F7"/>
    <w:rsid w:val="00422CA3"/>
    <w:rsid w:val="00423211"/>
    <w:rsid w:val="00423B28"/>
    <w:rsid w:val="004242FD"/>
    <w:rsid w:val="00425794"/>
    <w:rsid w:val="00425AB2"/>
    <w:rsid w:val="00426E9C"/>
    <w:rsid w:val="004274C5"/>
    <w:rsid w:val="00427FB8"/>
    <w:rsid w:val="004306E6"/>
    <w:rsid w:val="00430EA6"/>
    <w:rsid w:val="004313E0"/>
    <w:rsid w:val="00431C6C"/>
    <w:rsid w:val="00432392"/>
    <w:rsid w:val="00432DEF"/>
    <w:rsid w:val="00433A16"/>
    <w:rsid w:val="00433C28"/>
    <w:rsid w:val="0043528E"/>
    <w:rsid w:val="00435954"/>
    <w:rsid w:val="00435EFE"/>
    <w:rsid w:val="00436391"/>
    <w:rsid w:val="0043668F"/>
    <w:rsid w:val="00436E9D"/>
    <w:rsid w:val="00436EED"/>
    <w:rsid w:val="00437A85"/>
    <w:rsid w:val="004404C1"/>
    <w:rsid w:val="00440D55"/>
    <w:rsid w:val="004455DB"/>
    <w:rsid w:val="00445A5E"/>
    <w:rsid w:val="00445E6C"/>
    <w:rsid w:val="00446904"/>
    <w:rsid w:val="0044698A"/>
    <w:rsid w:val="00447F56"/>
    <w:rsid w:val="00452E34"/>
    <w:rsid w:val="00453073"/>
    <w:rsid w:val="00454731"/>
    <w:rsid w:val="00454C6B"/>
    <w:rsid w:val="00455CB2"/>
    <w:rsid w:val="0045651F"/>
    <w:rsid w:val="00456FA3"/>
    <w:rsid w:val="00457502"/>
    <w:rsid w:val="0046015C"/>
    <w:rsid w:val="004609B9"/>
    <w:rsid w:val="00462B7B"/>
    <w:rsid w:val="004633F6"/>
    <w:rsid w:val="00463474"/>
    <w:rsid w:val="0046584E"/>
    <w:rsid w:val="004672FF"/>
    <w:rsid w:val="0046735E"/>
    <w:rsid w:val="00467D18"/>
    <w:rsid w:val="00470BEA"/>
    <w:rsid w:val="00470CDE"/>
    <w:rsid w:val="004711D0"/>
    <w:rsid w:val="0047200E"/>
    <w:rsid w:val="00472A80"/>
    <w:rsid w:val="004735A3"/>
    <w:rsid w:val="00473898"/>
    <w:rsid w:val="00473A3A"/>
    <w:rsid w:val="00474AD9"/>
    <w:rsid w:val="0047515C"/>
    <w:rsid w:val="004756CB"/>
    <w:rsid w:val="004759B1"/>
    <w:rsid w:val="004774F3"/>
    <w:rsid w:val="004811B2"/>
    <w:rsid w:val="00481405"/>
    <w:rsid w:val="00481FA8"/>
    <w:rsid w:val="0048282A"/>
    <w:rsid w:val="00483A5F"/>
    <w:rsid w:val="00483E7E"/>
    <w:rsid w:val="00483F0A"/>
    <w:rsid w:val="00485B4E"/>
    <w:rsid w:val="00487137"/>
    <w:rsid w:val="00487DAB"/>
    <w:rsid w:val="004901D3"/>
    <w:rsid w:val="00490FA9"/>
    <w:rsid w:val="00491094"/>
    <w:rsid w:val="00491609"/>
    <w:rsid w:val="00491C17"/>
    <w:rsid w:val="00491C1D"/>
    <w:rsid w:val="0049279A"/>
    <w:rsid w:val="004928DE"/>
    <w:rsid w:val="00492CEF"/>
    <w:rsid w:val="00493081"/>
    <w:rsid w:val="004938E6"/>
    <w:rsid w:val="00494825"/>
    <w:rsid w:val="00494940"/>
    <w:rsid w:val="00495516"/>
    <w:rsid w:val="004974C6"/>
    <w:rsid w:val="00497534"/>
    <w:rsid w:val="00497BEB"/>
    <w:rsid w:val="004A1A29"/>
    <w:rsid w:val="004A2253"/>
    <w:rsid w:val="004A3741"/>
    <w:rsid w:val="004A3775"/>
    <w:rsid w:val="004A3F85"/>
    <w:rsid w:val="004A46E5"/>
    <w:rsid w:val="004A51CE"/>
    <w:rsid w:val="004A5B26"/>
    <w:rsid w:val="004A5E47"/>
    <w:rsid w:val="004A6011"/>
    <w:rsid w:val="004A6B08"/>
    <w:rsid w:val="004A6CEB"/>
    <w:rsid w:val="004A6EA3"/>
    <w:rsid w:val="004A7050"/>
    <w:rsid w:val="004A7DF8"/>
    <w:rsid w:val="004B1304"/>
    <w:rsid w:val="004B182B"/>
    <w:rsid w:val="004B1A77"/>
    <w:rsid w:val="004B20A6"/>
    <w:rsid w:val="004B2F0A"/>
    <w:rsid w:val="004B33EA"/>
    <w:rsid w:val="004B40BE"/>
    <w:rsid w:val="004B41BD"/>
    <w:rsid w:val="004B4216"/>
    <w:rsid w:val="004B5424"/>
    <w:rsid w:val="004B5800"/>
    <w:rsid w:val="004B58ED"/>
    <w:rsid w:val="004B5C30"/>
    <w:rsid w:val="004B6414"/>
    <w:rsid w:val="004B6EA9"/>
    <w:rsid w:val="004B72D9"/>
    <w:rsid w:val="004C25CD"/>
    <w:rsid w:val="004C38F9"/>
    <w:rsid w:val="004C4BE0"/>
    <w:rsid w:val="004C54F8"/>
    <w:rsid w:val="004C5743"/>
    <w:rsid w:val="004C6476"/>
    <w:rsid w:val="004C655E"/>
    <w:rsid w:val="004C6E5F"/>
    <w:rsid w:val="004D0B9C"/>
    <w:rsid w:val="004D0D90"/>
    <w:rsid w:val="004D1001"/>
    <w:rsid w:val="004D25DC"/>
    <w:rsid w:val="004D3B07"/>
    <w:rsid w:val="004D4FE6"/>
    <w:rsid w:val="004D55C0"/>
    <w:rsid w:val="004D5AD0"/>
    <w:rsid w:val="004D5D02"/>
    <w:rsid w:val="004D6F54"/>
    <w:rsid w:val="004E017E"/>
    <w:rsid w:val="004E12E7"/>
    <w:rsid w:val="004E2E3E"/>
    <w:rsid w:val="004E3B40"/>
    <w:rsid w:val="004E647A"/>
    <w:rsid w:val="004E6534"/>
    <w:rsid w:val="004E6600"/>
    <w:rsid w:val="004E6D69"/>
    <w:rsid w:val="004E776D"/>
    <w:rsid w:val="004F147D"/>
    <w:rsid w:val="004F1B50"/>
    <w:rsid w:val="004F20E8"/>
    <w:rsid w:val="004F2550"/>
    <w:rsid w:val="004F356B"/>
    <w:rsid w:val="004F3BA5"/>
    <w:rsid w:val="004F4654"/>
    <w:rsid w:val="004F4C14"/>
    <w:rsid w:val="004F51BA"/>
    <w:rsid w:val="004F54F3"/>
    <w:rsid w:val="004F5663"/>
    <w:rsid w:val="004F56A1"/>
    <w:rsid w:val="004F5703"/>
    <w:rsid w:val="004F59B2"/>
    <w:rsid w:val="004F5D39"/>
    <w:rsid w:val="004F5D78"/>
    <w:rsid w:val="004F5D80"/>
    <w:rsid w:val="004F5F4F"/>
    <w:rsid w:val="004F6000"/>
    <w:rsid w:val="004F64D2"/>
    <w:rsid w:val="004F70A8"/>
    <w:rsid w:val="005002D8"/>
    <w:rsid w:val="00500567"/>
    <w:rsid w:val="00501082"/>
    <w:rsid w:val="005017B7"/>
    <w:rsid w:val="0050291C"/>
    <w:rsid w:val="00503D05"/>
    <w:rsid w:val="0050411F"/>
    <w:rsid w:val="00504F62"/>
    <w:rsid w:val="005070FA"/>
    <w:rsid w:val="005104DC"/>
    <w:rsid w:val="005108A3"/>
    <w:rsid w:val="00511243"/>
    <w:rsid w:val="00511D42"/>
    <w:rsid w:val="0051310D"/>
    <w:rsid w:val="005133C5"/>
    <w:rsid w:val="00515016"/>
    <w:rsid w:val="005158AC"/>
    <w:rsid w:val="00516283"/>
    <w:rsid w:val="005175C8"/>
    <w:rsid w:val="0052002E"/>
    <w:rsid w:val="005202B3"/>
    <w:rsid w:val="00520F7C"/>
    <w:rsid w:val="00521690"/>
    <w:rsid w:val="005232DF"/>
    <w:rsid w:val="0052417C"/>
    <w:rsid w:val="00524DA9"/>
    <w:rsid w:val="00525347"/>
    <w:rsid w:val="00527490"/>
    <w:rsid w:val="005302AF"/>
    <w:rsid w:val="00530B12"/>
    <w:rsid w:val="00531531"/>
    <w:rsid w:val="005325AA"/>
    <w:rsid w:val="00532886"/>
    <w:rsid w:val="00532F2F"/>
    <w:rsid w:val="0053362B"/>
    <w:rsid w:val="00534C6F"/>
    <w:rsid w:val="00536BE2"/>
    <w:rsid w:val="00540322"/>
    <w:rsid w:val="00540C08"/>
    <w:rsid w:val="00540EC7"/>
    <w:rsid w:val="00540ECD"/>
    <w:rsid w:val="005421BC"/>
    <w:rsid w:val="005428ED"/>
    <w:rsid w:val="00542ABF"/>
    <w:rsid w:val="00542B57"/>
    <w:rsid w:val="0054375C"/>
    <w:rsid w:val="00543B18"/>
    <w:rsid w:val="00544675"/>
    <w:rsid w:val="00544A92"/>
    <w:rsid w:val="00544D7E"/>
    <w:rsid w:val="00547500"/>
    <w:rsid w:val="0054774E"/>
    <w:rsid w:val="00547BEA"/>
    <w:rsid w:val="00547EC6"/>
    <w:rsid w:val="00550345"/>
    <w:rsid w:val="0055073F"/>
    <w:rsid w:val="00550F92"/>
    <w:rsid w:val="00551620"/>
    <w:rsid w:val="00552390"/>
    <w:rsid w:val="005529B3"/>
    <w:rsid w:val="00552A0F"/>
    <w:rsid w:val="00552E07"/>
    <w:rsid w:val="00553AAC"/>
    <w:rsid w:val="005542EF"/>
    <w:rsid w:val="00556064"/>
    <w:rsid w:val="005563FC"/>
    <w:rsid w:val="00556420"/>
    <w:rsid w:val="00557D2B"/>
    <w:rsid w:val="00557F16"/>
    <w:rsid w:val="005609BC"/>
    <w:rsid w:val="00560A51"/>
    <w:rsid w:val="005616A2"/>
    <w:rsid w:val="00562391"/>
    <w:rsid w:val="005644FB"/>
    <w:rsid w:val="0056576B"/>
    <w:rsid w:val="0056702F"/>
    <w:rsid w:val="00570E33"/>
    <w:rsid w:val="00571212"/>
    <w:rsid w:val="005722FC"/>
    <w:rsid w:val="00572597"/>
    <w:rsid w:val="00572E41"/>
    <w:rsid w:val="00573574"/>
    <w:rsid w:val="00573967"/>
    <w:rsid w:val="005744DD"/>
    <w:rsid w:val="00575440"/>
    <w:rsid w:val="0057569C"/>
    <w:rsid w:val="005756F9"/>
    <w:rsid w:val="00575726"/>
    <w:rsid w:val="00575879"/>
    <w:rsid w:val="00576BE8"/>
    <w:rsid w:val="0057742D"/>
    <w:rsid w:val="00580F6A"/>
    <w:rsid w:val="005812C0"/>
    <w:rsid w:val="00581435"/>
    <w:rsid w:val="005822C2"/>
    <w:rsid w:val="0058291A"/>
    <w:rsid w:val="00583752"/>
    <w:rsid w:val="00583BC7"/>
    <w:rsid w:val="00584254"/>
    <w:rsid w:val="00584F38"/>
    <w:rsid w:val="00584FBC"/>
    <w:rsid w:val="0058569E"/>
    <w:rsid w:val="00585B6B"/>
    <w:rsid w:val="00585BCD"/>
    <w:rsid w:val="0058750C"/>
    <w:rsid w:val="00590460"/>
    <w:rsid w:val="0059218B"/>
    <w:rsid w:val="00593033"/>
    <w:rsid w:val="005933EC"/>
    <w:rsid w:val="005935C2"/>
    <w:rsid w:val="00593EAB"/>
    <w:rsid w:val="00595034"/>
    <w:rsid w:val="00595B87"/>
    <w:rsid w:val="00596BC5"/>
    <w:rsid w:val="005978C7"/>
    <w:rsid w:val="005A0A61"/>
    <w:rsid w:val="005A1293"/>
    <w:rsid w:val="005A1B24"/>
    <w:rsid w:val="005A22A5"/>
    <w:rsid w:val="005A23F8"/>
    <w:rsid w:val="005A2494"/>
    <w:rsid w:val="005A3FA6"/>
    <w:rsid w:val="005A43A6"/>
    <w:rsid w:val="005A4FD4"/>
    <w:rsid w:val="005A5AE0"/>
    <w:rsid w:val="005A6CF6"/>
    <w:rsid w:val="005A6F57"/>
    <w:rsid w:val="005A78CC"/>
    <w:rsid w:val="005B0647"/>
    <w:rsid w:val="005B38DE"/>
    <w:rsid w:val="005B44BA"/>
    <w:rsid w:val="005B4A59"/>
    <w:rsid w:val="005B5A9D"/>
    <w:rsid w:val="005B69AE"/>
    <w:rsid w:val="005B7F68"/>
    <w:rsid w:val="005C0A77"/>
    <w:rsid w:val="005C127F"/>
    <w:rsid w:val="005C1B3E"/>
    <w:rsid w:val="005C1E3B"/>
    <w:rsid w:val="005C251D"/>
    <w:rsid w:val="005C3134"/>
    <w:rsid w:val="005C356C"/>
    <w:rsid w:val="005C464B"/>
    <w:rsid w:val="005C4F12"/>
    <w:rsid w:val="005C567E"/>
    <w:rsid w:val="005C6670"/>
    <w:rsid w:val="005C71C5"/>
    <w:rsid w:val="005C75E9"/>
    <w:rsid w:val="005C793B"/>
    <w:rsid w:val="005D4D21"/>
    <w:rsid w:val="005D5088"/>
    <w:rsid w:val="005D5762"/>
    <w:rsid w:val="005D5C74"/>
    <w:rsid w:val="005D7072"/>
    <w:rsid w:val="005D76D7"/>
    <w:rsid w:val="005D7784"/>
    <w:rsid w:val="005D783B"/>
    <w:rsid w:val="005D7D1D"/>
    <w:rsid w:val="005E0166"/>
    <w:rsid w:val="005E0997"/>
    <w:rsid w:val="005E09E4"/>
    <w:rsid w:val="005E0CE8"/>
    <w:rsid w:val="005E19A7"/>
    <w:rsid w:val="005E37C9"/>
    <w:rsid w:val="005E3BFE"/>
    <w:rsid w:val="005E4815"/>
    <w:rsid w:val="005E4CF2"/>
    <w:rsid w:val="005E5739"/>
    <w:rsid w:val="005E6023"/>
    <w:rsid w:val="005E713F"/>
    <w:rsid w:val="005E7CB2"/>
    <w:rsid w:val="005F0787"/>
    <w:rsid w:val="005F0E1E"/>
    <w:rsid w:val="005F10DC"/>
    <w:rsid w:val="005F2927"/>
    <w:rsid w:val="005F2D06"/>
    <w:rsid w:val="005F2E36"/>
    <w:rsid w:val="005F5504"/>
    <w:rsid w:val="005F5611"/>
    <w:rsid w:val="005F5B45"/>
    <w:rsid w:val="005F5D48"/>
    <w:rsid w:val="005F7EA2"/>
    <w:rsid w:val="00601C02"/>
    <w:rsid w:val="00602667"/>
    <w:rsid w:val="00602A8D"/>
    <w:rsid w:val="0060360E"/>
    <w:rsid w:val="006038FC"/>
    <w:rsid w:val="00603A2E"/>
    <w:rsid w:val="00603DE6"/>
    <w:rsid w:val="00604266"/>
    <w:rsid w:val="0060439C"/>
    <w:rsid w:val="006043CF"/>
    <w:rsid w:val="00604479"/>
    <w:rsid w:val="00605303"/>
    <w:rsid w:val="0060534B"/>
    <w:rsid w:val="0060576C"/>
    <w:rsid w:val="0060579C"/>
    <w:rsid w:val="00605F05"/>
    <w:rsid w:val="006062D6"/>
    <w:rsid w:val="006062ED"/>
    <w:rsid w:val="0060755F"/>
    <w:rsid w:val="00607D89"/>
    <w:rsid w:val="00610D08"/>
    <w:rsid w:val="00611D63"/>
    <w:rsid w:val="00611F05"/>
    <w:rsid w:val="00613347"/>
    <w:rsid w:val="00613521"/>
    <w:rsid w:val="006144EE"/>
    <w:rsid w:val="00614A58"/>
    <w:rsid w:val="00615067"/>
    <w:rsid w:val="00616987"/>
    <w:rsid w:val="006207E5"/>
    <w:rsid w:val="00620ED8"/>
    <w:rsid w:val="006210E1"/>
    <w:rsid w:val="0062130B"/>
    <w:rsid w:val="006217BF"/>
    <w:rsid w:val="00622ADB"/>
    <w:rsid w:val="00623400"/>
    <w:rsid w:val="00623ACF"/>
    <w:rsid w:val="00623C8B"/>
    <w:rsid w:val="00623DB2"/>
    <w:rsid w:val="00623FE3"/>
    <w:rsid w:val="00624A67"/>
    <w:rsid w:val="0062544D"/>
    <w:rsid w:val="006258F3"/>
    <w:rsid w:val="00625A94"/>
    <w:rsid w:val="0062761B"/>
    <w:rsid w:val="006277CB"/>
    <w:rsid w:val="00630125"/>
    <w:rsid w:val="0063081B"/>
    <w:rsid w:val="006320AC"/>
    <w:rsid w:val="0063236C"/>
    <w:rsid w:val="00633820"/>
    <w:rsid w:val="006342C5"/>
    <w:rsid w:val="0063550C"/>
    <w:rsid w:val="00636EB3"/>
    <w:rsid w:val="00637F69"/>
    <w:rsid w:val="00640B41"/>
    <w:rsid w:val="00640D91"/>
    <w:rsid w:val="00641472"/>
    <w:rsid w:val="00641C05"/>
    <w:rsid w:val="0064395A"/>
    <w:rsid w:val="00643C0F"/>
    <w:rsid w:val="00644624"/>
    <w:rsid w:val="00644D93"/>
    <w:rsid w:val="00645203"/>
    <w:rsid w:val="00645442"/>
    <w:rsid w:val="006459A4"/>
    <w:rsid w:val="00646D5C"/>
    <w:rsid w:val="006476B7"/>
    <w:rsid w:val="006477CE"/>
    <w:rsid w:val="00647A6F"/>
    <w:rsid w:val="00647BE9"/>
    <w:rsid w:val="00647CE7"/>
    <w:rsid w:val="00647E23"/>
    <w:rsid w:val="00650425"/>
    <w:rsid w:val="00650A45"/>
    <w:rsid w:val="006510DB"/>
    <w:rsid w:val="006512A9"/>
    <w:rsid w:val="006524D6"/>
    <w:rsid w:val="00652673"/>
    <w:rsid w:val="00652857"/>
    <w:rsid w:val="006530FC"/>
    <w:rsid w:val="00653817"/>
    <w:rsid w:val="00653E24"/>
    <w:rsid w:val="00653E67"/>
    <w:rsid w:val="00655015"/>
    <w:rsid w:val="006559B9"/>
    <w:rsid w:val="00655B9F"/>
    <w:rsid w:val="006567F2"/>
    <w:rsid w:val="006569C9"/>
    <w:rsid w:val="0065753A"/>
    <w:rsid w:val="00657C1E"/>
    <w:rsid w:val="00660112"/>
    <w:rsid w:val="006603E9"/>
    <w:rsid w:val="00660991"/>
    <w:rsid w:val="0066175B"/>
    <w:rsid w:val="00661CE8"/>
    <w:rsid w:val="0066288D"/>
    <w:rsid w:val="006636CD"/>
    <w:rsid w:val="00665298"/>
    <w:rsid w:val="00665F5E"/>
    <w:rsid w:val="00666287"/>
    <w:rsid w:val="0066684D"/>
    <w:rsid w:val="006669B9"/>
    <w:rsid w:val="00666CD9"/>
    <w:rsid w:val="00666D01"/>
    <w:rsid w:val="006672C6"/>
    <w:rsid w:val="006675BC"/>
    <w:rsid w:val="00670890"/>
    <w:rsid w:val="006715B6"/>
    <w:rsid w:val="00671638"/>
    <w:rsid w:val="00671FC9"/>
    <w:rsid w:val="006729DD"/>
    <w:rsid w:val="00672E05"/>
    <w:rsid w:val="00672F69"/>
    <w:rsid w:val="00673826"/>
    <w:rsid w:val="00674C21"/>
    <w:rsid w:val="0067784A"/>
    <w:rsid w:val="0068018B"/>
    <w:rsid w:val="0068046A"/>
    <w:rsid w:val="00680E98"/>
    <w:rsid w:val="00681A49"/>
    <w:rsid w:val="00681D31"/>
    <w:rsid w:val="00682C05"/>
    <w:rsid w:val="0068325C"/>
    <w:rsid w:val="00683D8B"/>
    <w:rsid w:val="0068477D"/>
    <w:rsid w:val="006849D5"/>
    <w:rsid w:val="00684DA9"/>
    <w:rsid w:val="00685D9A"/>
    <w:rsid w:val="00685DE0"/>
    <w:rsid w:val="00686224"/>
    <w:rsid w:val="0068630E"/>
    <w:rsid w:val="00686AB6"/>
    <w:rsid w:val="00686B54"/>
    <w:rsid w:val="006874C1"/>
    <w:rsid w:val="006877A7"/>
    <w:rsid w:val="006877D1"/>
    <w:rsid w:val="00687D87"/>
    <w:rsid w:val="006904F2"/>
    <w:rsid w:val="00690E5D"/>
    <w:rsid w:val="00692DC6"/>
    <w:rsid w:val="00693556"/>
    <w:rsid w:val="00693639"/>
    <w:rsid w:val="00693E99"/>
    <w:rsid w:val="006955F2"/>
    <w:rsid w:val="006963B2"/>
    <w:rsid w:val="00696BC8"/>
    <w:rsid w:val="00696D71"/>
    <w:rsid w:val="00696EAB"/>
    <w:rsid w:val="006A0A0C"/>
    <w:rsid w:val="006A1248"/>
    <w:rsid w:val="006A1599"/>
    <w:rsid w:val="006A1E12"/>
    <w:rsid w:val="006A374F"/>
    <w:rsid w:val="006A43D2"/>
    <w:rsid w:val="006A69CF"/>
    <w:rsid w:val="006A771C"/>
    <w:rsid w:val="006A79C3"/>
    <w:rsid w:val="006A7A3E"/>
    <w:rsid w:val="006A7F4A"/>
    <w:rsid w:val="006B06C0"/>
    <w:rsid w:val="006B07B5"/>
    <w:rsid w:val="006B10B6"/>
    <w:rsid w:val="006B145E"/>
    <w:rsid w:val="006B1F45"/>
    <w:rsid w:val="006B236D"/>
    <w:rsid w:val="006B24F7"/>
    <w:rsid w:val="006B2C16"/>
    <w:rsid w:val="006B2C4E"/>
    <w:rsid w:val="006B2CDD"/>
    <w:rsid w:val="006B4179"/>
    <w:rsid w:val="006B56CF"/>
    <w:rsid w:val="006B5D92"/>
    <w:rsid w:val="006B5F91"/>
    <w:rsid w:val="006B6DE0"/>
    <w:rsid w:val="006C0675"/>
    <w:rsid w:val="006C0ADA"/>
    <w:rsid w:val="006C1274"/>
    <w:rsid w:val="006C1D10"/>
    <w:rsid w:val="006C36D5"/>
    <w:rsid w:val="006C497C"/>
    <w:rsid w:val="006C4E8F"/>
    <w:rsid w:val="006C4FA1"/>
    <w:rsid w:val="006C4FE6"/>
    <w:rsid w:val="006C6066"/>
    <w:rsid w:val="006C6FBF"/>
    <w:rsid w:val="006D0002"/>
    <w:rsid w:val="006D0347"/>
    <w:rsid w:val="006D0A48"/>
    <w:rsid w:val="006D159D"/>
    <w:rsid w:val="006D15ED"/>
    <w:rsid w:val="006D223A"/>
    <w:rsid w:val="006D2A89"/>
    <w:rsid w:val="006D2FB9"/>
    <w:rsid w:val="006D2FE4"/>
    <w:rsid w:val="006D4373"/>
    <w:rsid w:val="006D5913"/>
    <w:rsid w:val="006D5970"/>
    <w:rsid w:val="006D64F2"/>
    <w:rsid w:val="006D798C"/>
    <w:rsid w:val="006D7D2F"/>
    <w:rsid w:val="006E015A"/>
    <w:rsid w:val="006E01EF"/>
    <w:rsid w:val="006E105D"/>
    <w:rsid w:val="006E1979"/>
    <w:rsid w:val="006E2017"/>
    <w:rsid w:val="006E2A1B"/>
    <w:rsid w:val="006E43D3"/>
    <w:rsid w:val="006E454E"/>
    <w:rsid w:val="006E4F17"/>
    <w:rsid w:val="006E52B8"/>
    <w:rsid w:val="006E5509"/>
    <w:rsid w:val="006E5B99"/>
    <w:rsid w:val="006E69ED"/>
    <w:rsid w:val="006E6E21"/>
    <w:rsid w:val="006E7BE9"/>
    <w:rsid w:val="006F00D3"/>
    <w:rsid w:val="006F02EC"/>
    <w:rsid w:val="006F07C8"/>
    <w:rsid w:val="006F0BD3"/>
    <w:rsid w:val="006F0BF7"/>
    <w:rsid w:val="006F1A8D"/>
    <w:rsid w:val="006F1D4B"/>
    <w:rsid w:val="006F2453"/>
    <w:rsid w:val="006F295E"/>
    <w:rsid w:val="006F2AC7"/>
    <w:rsid w:val="006F2FCA"/>
    <w:rsid w:val="006F3A98"/>
    <w:rsid w:val="006F3D7D"/>
    <w:rsid w:val="006F40BA"/>
    <w:rsid w:val="006F4B10"/>
    <w:rsid w:val="006F4C24"/>
    <w:rsid w:val="006F4C2D"/>
    <w:rsid w:val="006F4D16"/>
    <w:rsid w:val="006F5654"/>
    <w:rsid w:val="006F5E9B"/>
    <w:rsid w:val="006F65D5"/>
    <w:rsid w:val="006F6D25"/>
    <w:rsid w:val="007001E9"/>
    <w:rsid w:val="00700388"/>
    <w:rsid w:val="00700CD1"/>
    <w:rsid w:val="00701819"/>
    <w:rsid w:val="00701C03"/>
    <w:rsid w:val="007021B2"/>
    <w:rsid w:val="007031EF"/>
    <w:rsid w:val="007033F0"/>
    <w:rsid w:val="0070449E"/>
    <w:rsid w:val="00705C8D"/>
    <w:rsid w:val="00706344"/>
    <w:rsid w:val="00706559"/>
    <w:rsid w:val="00706CB3"/>
    <w:rsid w:val="00707F64"/>
    <w:rsid w:val="0071068D"/>
    <w:rsid w:val="0071209C"/>
    <w:rsid w:val="00712192"/>
    <w:rsid w:val="007123C1"/>
    <w:rsid w:val="00713816"/>
    <w:rsid w:val="00713F4E"/>
    <w:rsid w:val="0071560A"/>
    <w:rsid w:val="00715A94"/>
    <w:rsid w:val="00715D6C"/>
    <w:rsid w:val="0071613C"/>
    <w:rsid w:val="00717B10"/>
    <w:rsid w:val="00720EAC"/>
    <w:rsid w:val="007232C2"/>
    <w:rsid w:val="00725204"/>
    <w:rsid w:val="007255E8"/>
    <w:rsid w:val="00726936"/>
    <w:rsid w:val="007275BE"/>
    <w:rsid w:val="007277D9"/>
    <w:rsid w:val="00727C9E"/>
    <w:rsid w:val="007314A1"/>
    <w:rsid w:val="00731E3B"/>
    <w:rsid w:val="00731F17"/>
    <w:rsid w:val="00732395"/>
    <w:rsid w:val="00733C50"/>
    <w:rsid w:val="00734B3F"/>
    <w:rsid w:val="00735F15"/>
    <w:rsid w:val="00736EC8"/>
    <w:rsid w:val="00737AE2"/>
    <w:rsid w:val="00737B95"/>
    <w:rsid w:val="00742636"/>
    <w:rsid w:val="00742850"/>
    <w:rsid w:val="00744091"/>
    <w:rsid w:val="00745862"/>
    <w:rsid w:val="00745928"/>
    <w:rsid w:val="00745A77"/>
    <w:rsid w:val="007462B5"/>
    <w:rsid w:val="007503A9"/>
    <w:rsid w:val="00750EA8"/>
    <w:rsid w:val="00751C2A"/>
    <w:rsid w:val="00752361"/>
    <w:rsid w:val="00752686"/>
    <w:rsid w:val="00752833"/>
    <w:rsid w:val="0075293C"/>
    <w:rsid w:val="00753032"/>
    <w:rsid w:val="007538FB"/>
    <w:rsid w:val="00753DA3"/>
    <w:rsid w:val="007542B9"/>
    <w:rsid w:val="007548E8"/>
    <w:rsid w:val="00754CA7"/>
    <w:rsid w:val="007558BB"/>
    <w:rsid w:val="00755A9C"/>
    <w:rsid w:val="00755C7E"/>
    <w:rsid w:val="00755D1C"/>
    <w:rsid w:val="00755DC6"/>
    <w:rsid w:val="00756839"/>
    <w:rsid w:val="00756B9E"/>
    <w:rsid w:val="00756FAE"/>
    <w:rsid w:val="00757B99"/>
    <w:rsid w:val="00760FBB"/>
    <w:rsid w:val="00761775"/>
    <w:rsid w:val="007617FF"/>
    <w:rsid w:val="00761810"/>
    <w:rsid w:val="00761BF9"/>
    <w:rsid w:val="00761E30"/>
    <w:rsid w:val="0076242B"/>
    <w:rsid w:val="00763102"/>
    <w:rsid w:val="00763FBB"/>
    <w:rsid w:val="007646E8"/>
    <w:rsid w:val="00765695"/>
    <w:rsid w:val="00765AFF"/>
    <w:rsid w:val="007679CE"/>
    <w:rsid w:val="00770A9D"/>
    <w:rsid w:val="00772893"/>
    <w:rsid w:val="00772E6A"/>
    <w:rsid w:val="007733E8"/>
    <w:rsid w:val="007737B1"/>
    <w:rsid w:val="00773F1B"/>
    <w:rsid w:val="0077419E"/>
    <w:rsid w:val="00774877"/>
    <w:rsid w:val="007749C2"/>
    <w:rsid w:val="00774CBF"/>
    <w:rsid w:val="0077507D"/>
    <w:rsid w:val="00777047"/>
    <w:rsid w:val="0077725C"/>
    <w:rsid w:val="00777EA1"/>
    <w:rsid w:val="00777FFA"/>
    <w:rsid w:val="0078042C"/>
    <w:rsid w:val="0078048A"/>
    <w:rsid w:val="00781293"/>
    <w:rsid w:val="00781E64"/>
    <w:rsid w:val="00783474"/>
    <w:rsid w:val="007834AC"/>
    <w:rsid w:val="007834CC"/>
    <w:rsid w:val="00783520"/>
    <w:rsid w:val="00783A79"/>
    <w:rsid w:val="007848C9"/>
    <w:rsid w:val="00784DC3"/>
    <w:rsid w:val="00785650"/>
    <w:rsid w:val="007857E7"/>
    <w:rsid w:val="00785E52"/>
    <w:rsid w:val="007875B2"/>
    <w:rsid w:val="0079164C"/>
    <w:rsid w:val="00792191"/>
    <w:rsid w:val="00792EFF"/>
    <w:rsid w:val="00794356"/>
    <w:rsid w:val="00794B39"/>
    <w:rsid w:val="007954FB"/>
    <w:rsid w:val="0079576A"/>
    <w:rsid w:val="007968EA"/>
    <w:rsid w:val="00797E98"/>
    <w:rsid w:val="00797F25"/>
    <w:rsid w:val="007A0417"/>
    <w:rsid w:val="007A103B"/>
    <w:rsid w:val="007A1460"/>
    <w:rsid w:val="007A21A6"/>
    <w:rsid w:val="007A2DB4"/>
    <w:rsid w:val="007A2F20"/>
    <w:rsid w:val="007A308A"/>
    <w:rsid w:val="007A3A89"/>
    <w:rsid w:val="007A4875"/>
    <w:rsid w:val="007A4FD9"/>
    <w:rsid w:val="007A5440"/>
    <w:rsid w:val="007A64C4"/>
    <w:rsid w:val="007A76F0"/>
    <w:rsid w:val="007B03B4"/>
    <w:rsid w:val="007B2F5F"/>
    <w:rsid w:val="007B4385"/>
    <w:rsid w:val="007B4628"/>
    <w:rsid w:val="007B57C9"/>
    <w:rsid w:val="007B5CA7"/>
    <w:rsid w:val="007B6AAA"/>
    <w:rsid w:val="007B7897"/>
    <w:rsid w:val="007B7C52"/>
    <w:rsid w:val="007C2E8E"/>
    <w:rsid w:val="007C30D0"/>
    <w:rsid w:val="007C4D24"/>
    <w:rsid w:val="007C5C61"/>
    <w:rsid w:val="007C75D5"/>
    <w:rsid w:val="007C764F"/>
    <w:rsid w:val="007C7E76"/>
    <w:rsid w:val="007D12AA"/>
    <w:rsid w:val="007D2444"/>
    <w:rsid w:val="007D3534"/>
    <w:rsid w:val="007D3F2D"/>
    <w:rsid w:val="007D4F16"/>
    <w:rsid w:val="007D5C67"/>
    <w:rsid w:val="007D5EE6"/>
    <w:rsid w:val="007E08FD"/>
    <w:rsid w:val="007E1707"/>
    <w:rsid w:val="007E1E97"/>
    <w:rsid w:val="007E1FCC"/>
    <w:rsid w:val="007E2258"/>
    <w:rsid w:val="007E305C"/>
    <w:rsid w:val="007E3761"/>
    <w:rsid w:val="007E3F17"/>
    <w:rsid w:val="007E5626"/>
    <w:rsid w:val="007E594B"/>
    <w:rsid w:val="007E5CB2"/>
    <w:rsid w:val="007E62A0"/>
    <w:rsid w:val="007E6613"/>
    <w:rsid w:val="007E7A8B"/>
    <w:rsid w:val="007E7E99"/>
    <w:rsid w:val="007F047B"/>
    <w:rsid w:val="007F059B"/>
    <w:rsid w:val="007F13A7"/>
    <w:rsid w:val="007F16CB"/>
    <w:rsid w:val="007F1765"/>
    <w:rsid w:val="007F4697"/>
    <w:rsid w:val="007F4F94"/>
    <w:rsid w:val="007F57D0"/>
    <w:rsid w:val="007F57DF"/>
    <w:rsid w:val="007F60A2"/>
    <w:rsid w:val="007F60B4"/>
    <w:rsid w:val="007F6EE8"/>
    <w:rsid w:val="007F709B"/>
    <w:rsid w:val="007F77CD"/>
    <w:rsid w:val="008010B7"/>
    <w:rsid w:val="00801662"/>
    <w:rsid w:val="00803043"/>
    <w:rsid w:val="00803B58"/>
    <w:rsid w:val="0080584B"/>
    <w:rsid w:val="008061A4"/>
    <w:rsid w:val="00806362"/>
    <w:rsid w:val="00806BB6"/>
    <w:rsid w:val="008071B8"/>
    <w:rsid w:val="008100EF"/>
    <w:rsid w:val="008129CA"/>
    <w:rsid w:val="00813709"/>
    <w:rsid w:val="00813C3F"/>
    <w:rsid w:val="00814715"/>
    <w:rsid w:val="00814940"/>
    <w:rsid w:val="00814BFA"/>
    <w:rsid w:val="00815ADA"/>
    <w:rsid w:val="00815AF8"/>
    <w:rsid w:val="00816762"/>
    <w:rsid w:val="0081682A"/>
    <w:rsid w:val="00816C4B"/>
    <w:rsid w:val="00817EFD"/>
    <w:rsid w:val="00820358"/>
    <w:rsid w:val="008205F5"/>
    <w:rsid w:val="00820753"/>
    <w:rsid w:val="00822485"/>
    <w:rsid w:val="008225A1"/>
    <w:rsid w:val="008229E1"/>
    <w:rsid w:val="00822C6F"/>
    <w:rsid w:val="008237E8"/>
    <w:rsid w:val="00823A82"/>
    <w:rsid w:val="00824722"/>
    <w:rsid w:val="008248B1"/>
    <w:rsid w:val="00825EC7"/>
    <w:rsid w:val="008272BA"/>
    <w:rsid w:val="00827A03"/>
    <w:rsid w:val="00827BB6"/>
    <w:rsid w:val="0083076D"/>
    <w:rsid w:val="0083246C"/>
    <w:rsid w:val="0083270A"/>
    <w:rsid w:val="00832795"/>
    <w:rsid w:val="00833B76"/>
    <w:rsid w:val="00833FE8"/>
    <w:rsid w:val="008354F1"/>
    <w:rsid w:val="00835B0D"/>
    <w:rsid w:val="00835B54"/>
    <w:rsid w:val="00836677"/>
    <w:rsid w:val="00836864"/>
    <w:rsid w:val="0083751F"/>
    <w:rsid w:val="008377D9"/>
    <w:rsid w:val="00840F3A"/>
    <w:rsid w:val="008414B8"/>
    <w:rsid w:val="008416F9"/>
    <w:rsid w:val="0084325F"/>
    <w:rsid w:val="00845AE6"/>
    <w:rsid w:val="00845CD9"/>
    <w:rsid w:val="008467B1"/>
    <w:rsid w:val="008467C1"/>
    <w:rsid w:val="00846B52"/>
    <w:rsid w:val="0084746E"/>
    <w:rsid w:val="00847E48"/>
    <w:rsid w:val="00850EDE"/>
    <w:rsid w:val="00852A8A"/>
    <w:rsid w:val="00852E51"/>
    <w:rsid w:val="0085419A"/>
    <w:rsid w:val="00854A59"/>
    <w:rsid w:val="0085513E"/>
    <w:rsid w:val="00855A9D"/>
    <w:rsid w:val="008575D4"/>
    <w:rsid w:val="008603FF"/>
    <w:rsid w:val="0086180A"/>
    <w:rsid w:val="008621AA"/>
    <w:rsid w:val="00862277"/>
    <w:rsid w:val="00865E72"/>
    <w:rsid w:val="00865F1C"/>
    <w:rsid w:val="00865F70"/>
    <w:rsid w:val="00866378"/>
    <w:rsid w:val="00867511"/>
    <w:rsid w:val="008679D8"/>
    <w:rsid w:val="00867EBA"/>
    <w:rsid w:val="0087033D"/>
    <w:rsid w:val="008703FD"/>
    <w:rsid w:val="00870948"/>
    <w:rsid w:val="008713C9"/>
    <w:rsid w:val="00872867"/>
    <w:rsid w:val="008730C7"/>
    <w:rsid w:val="00873F4C"/>
    <w:rsid w:val="008751F2"/>
    <w:rsid w:val="00877796"/>
    <w:rsid w:val="00877A48"/>
    <w:rsid w:val="00882E52"/>
    <w:rsid w:val="008830A9"/>
    <w:rsid w:val="00884A10"/>
    <w:rsid w:val="00885CD4"/>
    <w:rsid w:val="00890A32"/>
    <w:rsid w:val="008914EB"/>
    <w:rsid w:val="008919FC"/>
    <w:rsid w:val="00891ABD"/>
    <w:rsid w:val="00891B53"/>
    <w:rsid w:val="00892589"/>
    <w:rsid w:val="008928DF"/>
    <w:rsid w:val="00893752"/>
    <w:rsid w:val="00893C81"/>
    <w:rsid w:val="00893F6A"/>
    <w:rsid w:val="008949CC"/>
    <w:rsid w:val="00894B92"/>
    <w:rsid w:val="00895BA3"/>
    <w:rsid w:val="008961DE"/>
    <w:rsid w:val="00896380"/>
    <w:rsid w:val="00896689"/>
    <w:rsid w:val="008969FF"/>
    <w:rsid w:val="00896F09"/>
    <w:rsid w:val="00897173"/>
    <w:rsid w:val="0089735A"/>
    <w:rsid w:val="00897A0B"/>
    <w:rsid w:val="008A019C"/>
    <w:rsid w:val="008A05B0"/>
    <w:rsid w:val="008A09F5"/>
    <w:rsid w:val="008A1822"/>
    <w:rsid w:val="008A1B47"/>
    <w:rsid w:val="008A2444"/>
    <w:rsid w:val="008A2D40"/>
    <w:rsid w:val="008A3520"/>
    <w:rsid w:val="008A36BC"/>
    <w:rsid w:val="008A3947"/>
    <w:rsid w:val="008A3C99"/>
    <w:rsid w:val="008A3CB6"/>
    <w:rsid w:val="008A3F4C"/>
    <w:rsid w:val="008A4CE8"/>
    <w:rsid w:val="008A5FA6"/>
    <w:rsid w:val="008A6133"/>
    <w:rsid w:val="008A6185"/>
    <w:rsid w:val="008A6575"/>
    <w:rsid w:val="008A71C2"/>
    <w:rsid w:val="008A7861"/>
    <w:rsid w:val="008B0768"/>
    <w:rsid w:val="008B10A6"/>
    <w:rsid w:val="008B117B"/>
    <w:rsid w:val="008B1407"/>
    <w:rsid w:val="008B166D"/>
    <w:rsid w:val="008B199B"/>
    <w:rsid w:val="008B25AD"/>
    <w:rsid w:val="008B41F0"/>
    <w:rsid w:val="008B4443"/>
    <w:rsid w:val="008B4467"/>
    <w:rsid w:val="008B5110"/>
    <w:rsid w:val="008B531C"/>
    <w:rsid w:val="008B532E"/>
    <w:rsid w:val="008B5889"/>
    <w:rsid w:val="008B63F5"/>
    <w:rsid w:val="008B68DD"/>
    <w:rsid w:val="008B7831"/>
    <w:rsid w:val="008B786E"/>
    <w:rsid w:val="008C053E"/>
    <w:rsid w:val="008C1CA1"/>
    <w:rsid w:val="008C29ED"/>
    <w:rsid w:val="008C2EA8"/>
    <w:rsid w:val="008C4492"/>
    <w:rsid w:val="008C4811"/>
    <w:rsid w:val="008C67F4"/>
    <w:rsid w:val="008C68CB"/>
    <w:rsid w:val="008C6B1A"/>
    <w:rsid w:val="008C6B52"/>
    <w:rsid w:val="008C7251"/>
    <w:rsid w:val="008C7288"/>
    <w:rsid w:val="008D06C5"/>
    <w:rsid w:val="008D1661"/>
    <w:rsid w:val="008D1913"/>
    <w:rsid w:val="008D2DAB"/>
    <w:rsid w:val="008D2F90"/>
    <w:rsid w:val="008D315F"/>
    <w:rsid w:val="008D3753"/>
    <w:rsid w:val="008D3D7F"/>
    <w:rsid w:val="008D5367"/>
    <w:rsid w:val="008D546C"/>
    <w:rsid w:val="008D59CB"/>
    <w:rsid w:val="008D7059"/>
    <w:rsid w:val="008D76BF"/>
    <w:rsid w:val="008D7AE8"/>
    <w:rsid w:val="008D7BFE"/>
    <w:rsid w:val="008D7CCA"/>
    <w:rsid w:val="008E11F7"/>
    <w:rsid w:val="008E2038"/>
    <w:rsid w:val="008E2334"/>
    <w:rsid w:val="008E268F"/>
    <w:rsid w:val="008E2FD0"/>
    <w:rsid w:val="008E3C75"/>
    <w:rsid w:val="008E4A4B"/>
    <w:rsid w:val="008E50F1"/>
    <w:rsid w:val="008E5CAB"/>
    <w:rsid w:val="008E5D0A"/>
    <w:rsid w:val="008E6389"/>
    <w:rsid w:val="008F03F8"/>
    <w:rsid w:val="008F05A5"/>
    <w:rsid w:val="008F0786"/>
    <w:rsid w:val="008F07C0"/>
    <w:rsid w:val="008F1FBE"/>
    <w:rsid w:val="008F254C"/>
    <w:rsid w:val="008F6BDC"/>
    <w:rsid w:val="009001D7"/>
    <w:rsid w:val="009009FC"/>
    <w:rsid w:val="00901AED"/>
    <w:rsid w:val="00901CF0"/>
    <w:rsid w:val="00902BC7"/>
    <w:rsid w:val="00902FF0"/>
    <w:rsid w:val="00905B53"/>
    <w:rsid w:val="00905C45"/>
    <w:rsid w:val="00905ECD"/>
    <w:rsid w:val="00906949"/>
    <w:rsid w:val="00907C86"/>
    <w:rsid w:val="00910820"/>
    <w:rsid w:val="009108D1"/>
    <w:rsid w:val="009109C9"/>
    <w:rsid w:val="0091111E"/>
    <w:rsid w:val="0091177B"/>
    <w:rsid w:val="00912681"/>
    <w:rsid w:val="009128C0"/>
    <w:rsid w:val="009131E0"/>
    <w:rsid w:val="00913213"/>
    <w:rsid w:val="0091329E"/>
    <w:rsid w:val="009134A6"/>
    <w:rsid w:val="00913D9F"/>
    <w:rsid w:val="0091489D"/>
    <w:rsid w:val="00914BBF"/>
    <w:rsid w:val="009152BE"/>
    <w:rsid w:val="00915553"/>
    <w:rsid w:val="009160E3"/>
    <w:rsid w:val="00920774"/>
    <w:rsid w:val="00920DA3"/>
    <w:rsid w:val="00921408"/>
    <w:rsid w:val="00921887"/>
    <w:rsid w:val="00921A87"/>
    <w:rsid w:val="00922BFC"/>
    <w:rsid w:val="00923331"/>
    <w:rsid w:val="009243FA"/>
    <w:rsid w:val="00924C6E"/>
    <w:rsid w:val="009256E7"/>
    <w:rsid w:val="00925E9B"/>
    <w:rsid w:val="00926527"/>
    <w:rsid w:val="00926FEA"/>
    <w:rsid w:val="00927929"/>
    <w:rsid w:val="0093040D"/>
    <w:rsid w:val="009312F1"/>
    <w:rsid w:val="00931407"/>
    <w:rsid w:val="009316C3"/>
    <w:rsid w:val="0093242D"/>
    <w:rsid w:val="00932BFF"/>
    <w:rsid w:val="009331AB"/>
    <w:rsid w:val="009350FC"/>
    <w:rsid w:val="00936F44"/>
    <w:rsid w:val="009370E2"/>
    <w:rsid w:val="00940BB4"/>
    <w:rsid w:val="00941E4E"/>
    <w:rsid w:val="00942679"/>
    <w:rsid w:val="0094397C"/>
    <w:rsid w:val="00943DBC"/>
    <w:rsid w:val="00943F07"/>
    <w:rsid w:val="009457DB"/>
    <w:rsid w:val="00945D77"/>
    <w:rsid w:val="00947378"/>
    <w:rsid w:val="00947475"/>
    <w:rsid w:val="009474C4"/>
    <w:rsid w:val="00947A92"/>
    <w:rsid w:val="00950828"/>
    <w:rsid w:val="00952B3A"/>
    <w:rsid w:val="00953BA8"/>
    <w:rsid w:val="00954E29"/>
    <w:rsid w:val="0095551E"/>
    <w:rsid w:val="00955663"/>
    <w:rsid w:val="00955E34"/>
    <w:rsid w:val="00956168"/>
    <w:rsid w:val="009568C7"/>
    <w:rsid w:val="0095756C"/>
    <w:rsid w:val="009608DE"/>
    <w:rsid w:val="00961154"/>
    <w:rsid w:val="00961436"/>
    <w:rsid w:val="0096210D"/>
    <w:rsid w:val="00962643"/>
    <w:rsid w:val="00962888"/>
    <w:rsid w:val="009636C5"/>
    <w:rsid w:val="00964351"/>
    <w:rsid w:val="00964F75"/>
    <w:rsid w:val="0096512F"/>
    <w:rsid w:val="00965155"/>
    <w:rsid w:val="0096635D"/>
    <w:rsid w:val="00966EAC"/>
    <w:rsid w:val="009670D1"/>
    <w:rsid w:val="009677CB"/>
    <w:rsid w:val="0096790C"/>
    <w:rsid w:val="00970167"/>
    <w:rsid w:val="009702C6"/>
    <w:rsid w:val="009709B0"/>
    <w:rsid w:val="009711B7"/>
    <w:rsid w:val="0097139B"/>
    <w:rsid w:val="00972945"/>
    <w:rsid w:val="009730C0"/>
    <w:rsid w:val="009730DA"/>
    <w:rsid w:val="009732C2"/>
    <w:rsid w:val="00973580"/>
    <w:rsid w:val="0097443D"/>
    <w:rsid w:val="009758A4"/>
    <w:rsid w:val="009759E1"/>
    <w:rsid w:val="00975DB9"/>
    <w:rsid w:val="00976138"/>
    <w:rsid w:val="009767B4"/>
    <w:rsid w:val="00977F11"/>
    <w:rsid w:val="00980CA8"/>
    <w:rsid w:val="00980D61"/>
    <w:rsid w:val="009829DB"/>
    <w:rsid w:val="00982EB7"/>
    <w:rsid w:val="00983AB1"/>
    <w:rsid w:val="00985417"/>
    <w:rsid w:val="00985C87"/>
    <w:rsid w:val="00985EFB"/>
    <w:rsid w:val="009864EA"/>
    <w:rsid w:val="009872CB"/>
    <w:rsid w:val="009877D5"/>
    <w:rsid w:val="00987CBC"/>
    <w:rsid w:val="009925EF"/>
    <w:rsid w:val="00992C8A"/>
    <w:rsid w:val="00993AE8"/>
    <w:rsid w:val="00993AFE"/>
    <w:rsid w:val="0099402C"/>
    <w:rsid w:val="009949CE"/>
    <w:rsid w:val="00994DEF"/>
    <w:rsid w:val="00995951"/>
    <w:rsid w:val="00997AEE"/>
    <w:rsid w:val="009A137B"/>
    <w:rsid w:val="009A2AA0"/>
    <w:rsid w:val="009A68F0"/>
    <w:rsid w:val="009A6B84"/>
    <w:rsid w:val="009A6BE2"/>
    <w:rsid w:val="009A6FD9"/>
    <w:rsid w:val="009A7837"/>
    <w:rsid w:val="009B0268"/>
    <w:rsid w:val="009B0507"/>
    <w:rsid w:val="009B066F"/>
    <w:rsid w:val="009B075E"/>
    <w:rsid w:val="009B1272"/>
    <w:rsid w:val="009B202D"/>
    <w:rsid w:val="009B24D3"/>
    <w:rsid w:val="009B33CF"/>
    <w:rsid w:val="009B3436"/>
    <w:rsid w:val="009B431F"/>
    <w:rsid w:val="009B44A0"/>
    <w:rsid w:val="009B6903"/>
    <w:rsid w:val="009B7F6A"/>
    <w:rsid w:val="009C0CB6"/>
    <w:rsid w:val="009C14DD"/>
    <w:rsid w:val="009C21FB"/>
    <w:rsid w:val="009C2996"/>
    <w:rsid w:val="009C2F69"/>
    <w:rsid w:val="009C30AD"/>
    <w:rsid w:val="009C33AF"/>
    <w:rsid w:val="009C368C"/>
    <w:rsid w:val="009C578C"/>
    <w:rsid w:val="009C5C35"/>
    <w:rsid w:val="009C71C1"/>
    <w:rsid w:val="009C7372"/>
    <w:rsid w:val="009C7430"/>
    <w:rsid w:val="009D043D"/>
    <w:rsid w:val="009D0DFF"/>
    <w:rsid w:val="009D1E24"/>
    <w:rsid w:val="009D25D7"/>
    <w:rsid w:val="009D26C5"/>
    <w:rsid w:val="009D461D"/>
    <w:rsid w:val="009D4B15"/>
    <w:rsid w:val="009D5597"/>
    <w:rsid w:val="009D5742"/>
    <w:rsid w:val="009D6043"/>
    <w:rsid w:val="009D64BF"/>
    <w:rsid w:val="009D6776"/>
    <w:rsid w:val="009D7ADE"/>
    <w:rsid w:val="009D7C82"/>
    <w:rsid w:val="009E0599"/>
    <w:rsid w:val="009E11C4"/>
    <w:rsid w:val="009E1CCE"/>
    <w:rsid w:val="009E21A9"/>
    <w:rsid w:val="009E2B17"/>
    <w:rsid w:val="009E39CC"/>
    <w:rsid w:val="009E4641"/>
    <w:rsid w:val="009E4E48"/>
    <w:rsid w:val="009E4F73"/>
    <w:rsid w:val="009E6A26"/>
    <w:rsid w:val="009E7D9E"/>
    <w:rsid w:val="009F2B90"/>
    <w:rsid w:val="009F2CAC"/>
    <w:rsid w:val="009F5741"/>
    <w:rsid w:val="009F634D"/>
    <w:rsid w:val="009F67C9"/>
    <w:rsid w:val="009F6B9F"/>
    <w:rsid w:val="009F76F5"/>
    <w:rsid w:val="00A00B1D"/>
    <w:rsid w:val="00A01005"/>
    <w:rsid w:val="00A01768"/>
    <w:rsid w:val="00A01D48"/>
    <w:rsid w:val="00A02947"/>
    <w:rsid w:val="00A041B1"/>
    <w:rsid w:val="00A0497D"/>
    <w:rsid w:val="00A0551E"/>
    <w:rsid w:val="00A05F1E"/>
    <w:rsid w:val="00A07E04"/>
    <w:rsid w:val="00A10F70"/>
    <w:rsid w:val="00A11FBF"/>
    <w:rsid w:val="00A12C69"/>
    <w:rsid w:val="00A12DA0"/>
    <w:rsid w:val="00A13ACD"/>
    <w:rsid w:val="00A1429D"/>
    <w:rsid w:val="00A1485B"/>
    <w:rsid w:val="00A148C1"/>
    <w:rsid w:val="00A150BA"/>
    <w:rsid w:val="00A15245"/>
    <w:rsid w:val="00A16E2D"/>
    <w:rsid w:val="00A17DA5"/>
    <w:rsid w:val="00A20295"/>
    <w:rsid w:val="00A20320"/>
    <w:rsid w:val="00A205FA"/>
    <w:rsid w:val="00A20AF2"/>
    <w:rsid w:val="00A21AEC"/>
    <w:rsid w:val="00A221DA"/>
    <w:rsid w:val="00A2271A"/>
    <w:rsid w:val="00A22F5B"/>
    <w:rsid w:val="00A2300E"/>
    <w:rsid w:val="00A23137"/>
    <w:rsid w:val="00A239E8"/>
    <w:rsid w:val="00A23A54"/>
    <w:rsid w:val="00A24666"/>
    <w:rsid w:val="00A24751"/>
    <w:rsid w:val="00A248DE"/>
    <w:rsid w:val="00A24EAB"/>
    <w:rsid w:val="00A26422"/>
    <w:rsid w:val="00A26DEB"/>
    <w:rsid w:val="00A26EC1"/>
    <w:rsid w:val="00A27847"/>
    <w:rsid w:val="00A27BFE"/>
    <w:rsid w:val="00A27C7A"/>
    <w:rsid w:val="00A30C10"/>
    <w:rsid w:val="00A30D18"/>
    <w:rsid w:val="00A315BA"/>
    <w:rsid w:val="00A3164C"/>
    <w:rsid w:val="00A31880"/>
    <w:rsid w:val="00A32C50"/>
    <w:rsid w:val="00A3418F"/>
    <w:rsid w:val="00A35025"/>
    <w:rsid w:val="00A3516D"/>
    <w:rsid w:val="00A36F2C"/>
    <w:rsid w:val="00A4121E"/>
    <w:rsid w:val="00A416FB"/>
    <w:rsid w:val="00A41B2A"/>
    <w:rsid w:val="00A42CE2"/>
    <w:rsid w:val="00A43624"/>
    <w:rsid w:val="00A4478E"/>
    <w:rsid w:val="00A44AF1"/>
    <w:rsid w:val="00A44B67"/>
    <w:rsid w:val="00A44C7B"/>
    <w:rsid w:val="00A45E05"/>
    <w:rsid w:val="00A4627E"/>
    <w:rsid w:val="00A472C8"/>
    <w:rsid w:val="00A5277A"/>
    <w:rsid w:val="00A52960"/>
    <w:rsid w:val="00A52FF4"/>
    <w:rsid w:val="00A5317A"/>
    <w:rsid w:val="00A538F0"/>
    <w:rsid w:val="00A54904"/>
    <w:rsid w:val="00A5574D"/>
    <w:rsid w:val="00A5605F"/>
    <w:rsid w:val="00A564B4"/>
    <w:rsid w:val="00A56936"/>
    <w:rsid w:val="00A56C20"/>
    <w:rsid w:val="00A571AE"/>
    <w:rsid w:val="00A57372"/>
    <w:rsid w:val="00A60241"/>
    <w:rsid w:val="00A607FB"/>
    <w:rsid w:val="00A60E98"/>
    <w:rsid w:val="00A61CC8"/>
    <w:rsid w:val="00A6315E"/>
    <w:rsid w:val="00A6364B"/>
    <w:rsid w:val="00A63DF4"/>
    <w:rsid w:val="00A64472"/>
    <w:rsid w:val="00A64DB8"/>
    <w:rsid w:val="00A65BBA"/>
    <w:rsid w:val="00A65BCE"/>
    <w:rsid w:val="00A6613D"/>
    <w:rsid w:val="00A66164"/>
    <w:rsid w:val="00A66178"/>
    <w:rsid w:val="00A70CC2"/>
    <w:rsid w:val="00A72654"/>
    <w:rsid w:val="00A7362B"/>
    <w:rsid w:val="00A73ADC"/>
    <w:rsid w:val="00A748A5"/>
    <w:rsid w:val="00A754F0"/>
    <w:rsid w:val="00A7675A"/>
    <w:rsid w:val="00A76C95"/>
    <w:rsid w:val="00A800ED"/>
    <w:rsid w:val="00A8010C"/>
    <w:rsid w:val="00A81379"/>
    <w:rsid w:val="00A81AAE"/>
    <w:rsid w:val="00A81D63"/>
    <w:rsid w:val="00A81EC2"/>
    <w:rsid w:val="00A8251A"/>
    <w:rsid w:val="00A82655"/>
    <w:rsid w:val="00A840F4"/>
    <w:rsid w:val="00A84808"/>
    <w:rsid w:val="00A84D7E"/>
    <w:rsid w:val="00A86501"/>
    <w:rsid w:val="00A8653C"/>
    <w:rsid w:val="00A86624"/>
    <w:rsid w:val="00A866B2"/>
    <w:rsid w:val="00A90224"/>
    <w:rsid w:val="00A90B48"/>
    <w:rsid w:val="00A91F73"/>
    <w:rsid w:val="00A93428"/>
    <w:rsid w:val="00A93ACC"/>
    <w:rsid w:val="00A9424D"/>
    <w:rsid w:val="00A94425"/>
    <w:rsid w:val="00A94557"/>
    <w:rsid w:val="00A94899"/>
    <w:rsid w:val="00A95F39"/>
    <w:rsid w:val="00A96288"/>
    <w:rsid w:val="00A96666"/>
    <w:rsid w:val="00A96EEB"/>
    <w:rsid w:val="00A97B5E"/>
    <w:rsid w:val="00AA0C98"/>
    <w:rsid w:val="00AA19B4"/>
    <w:rsid w:val="00AA1AEC"/>
    <w:rsid w:val="00AA24F3"/>
    <w:rsid w:val="00AA4033"/>
    <w:rsid w:val="00AA43C3"/>
    <w:rsid w:val="00AA4C5B"/>
    <w:rsid w:val="00AA5644"/>
    <w:rsid w:val="00AA6DB8"/>
    <w:rsid w:val="00AA7006"/>
    <w:rsid w:val="00AA71AF"/>
    <w:rsid w:val="00AA7FF5"/>
    <w:rsid w:val="00AB0716"/>
    <w:rsid w:val="00AB0D55"/>
    <w:rsid w:val="00AB1DB9"/>
    <w:rsid w:val="00AB2541"/>
    <w:rsid w:val="00AB2DF0"/>
    <w:rsid w:val="00AB3377"/>
    <w:rsid w:val="00AB3A6A"/>
    <w:rsid w:val="00AB3CEC"/>
    <w:rsid w:val="00AB4DD7"/>
    <w:rsid w:val="00AB6799"/>
    <w:rsid w:val="00AB67A3"/>
    <w:rsid w:val="00AB773D"/>
    <w:rsid w:val="00AC0E50"/>
    <w:rsid w:val="00AC2036"/>
    <w:rsid w:val="00AC20A7"/>
    <w:rsid w:val="00AC20CB"/>
    <w:rsid w:val="00AC2E6A"/>
    <w:rsid w:val="00AC30E0"/>
    <w:rsid w:val="00AC30F5"/>
    <w:rsid w:val="00AC6D18"/>
    <w:rsid w:val="00AC6DE5"/>
    <w:rsid w:val="00AC6FA0"/>
    <w:rsid w:val="00AC72BA"/>
    <w:rsid w:val="00AC738B"/>
    <w:rsid w:val="00AC76A2"/>
    <w:rsid w:val="00AD02A5"/>
    <w:rsid w:val="00AD116E"/>
    <w:rsid w:val="00AD1A0C"/>
    <w:rsid w:val="00AD2400"/>
    <w:rsid w:val="00AD2409"/>
    <w:rsid w:val="00AD39A2"/>
    <w:rsid w:val="00AD4130"/>
    <w:rsid w:val="00AD4545"/>
    <w:rsid w:val="00AD4C5F"/>
    <w:rsid w:val="00AD5B12"/>
    <w:rsid w:val="00AD78ED"/>
    <w:rsid w:val="00AD79F1"/>
    <w:rsid w:val="00AD7BA3"/>
    <w:rsid w:val="00AE093D"/>
    <w:rsid w:val="00AE1E75"/>
    <w:rsid w:val="00AE1ED0"/>
    <w:rsid w:val="00AE22BB"/>
    <w:rsid w:val="00AE29C8"/>
    <w:rsid w:val="00AE6ABE"/>
    <w:rsid w:val="00AF1644"/>
    <w:rsid w:val="00AF1E28"/>
    <w:rsid w:val="00AF1F3C"/>
    <w:rsid w:val="00AF20F2"/>
    <w:rsid w:val="00AF2ACE"/>
    <w:rsid w:val="00AF305F"/>
    <w:rsid w:val="00AF31DC"/>
    <w:rsid w:val="00AF3EAE"/>
    <w:rsid w:val="00AF41D5"/>
    <w:rsid w:val="00AF4238"/>
    <w:rsid w:val="00AF453F"/>
    <w:rsid w:val="00AF455B"/>
    <w:rsid w:val="00AF4D7B"/>
    <w:rsid w:val="00AF4F52"/>
    <w:rsid w:val="00AF53BB"/>
    <w:rsid w:val="00AF613C"/>
    <w:rsid w:val="00AF6425"/>
    <w:rsid w:val="00AF6451"/>
    <w:rsid w:val="00AF7022"/>
    <w:rsid w:val="00B001B4"/>
    <w:rsid w:val="00B0027B"/>
    <w:rsid w:val="00B012E8"/>
    <w:rsid w:val="00B01613"/>
    <w:rsid w:val="00B0161C"/>
    <w:rsid w:val="00B01CB6"/>
    <w:rsid w:val="00B01E43"/>
    <w:rsid w:val="00B02142"/>
    <w:rsid w:val="00B02380"/>
    <w:rsid w:val="00B02BC3"/>
    <w:rsid w:val="00B037F5"/>
    <w:rsid w:val="00B03887"/>
    <w:rsid w:val="00B041A5"/>
    <w:rsid w:val="00B04763"/>
    <w:rsid w:val="00B048FA"/>
    <w:rsid w:val="00B1066F"/>
    <w:rsid w:val="00B136C2"/>
    <w:rsid w:val="00B14EBC"/>
    <w:rsid w:val="00B1502C"/>
    <w:rsid w:val="00B1583D"/>
    <w:rsid w:val="00B15BB4"/>
    <w:rsid w:val="00B15C9C"/>
    <w:rsid w:val="00B15FAF"/>
    <w:rsid w:val="00B16992"/>
    <w:rsid w:val="00B20156"/>
    <w:rsid w:val="00B21817"/>
    <w:rsid w:val="00B23438"/>
    <w:rsid w:val="00B23AA8"/>
    <w:rsid w:val="00B23C34"/>
    <w:rsid w:val="00B23D4B"/>
    <w:rsid w:val="00B2422E"/>
    <w:rsid w:val="00B242E3"/>
    <w:rsid w:val="00B2445B"/>
    <w:rsid w:val="00B24CBD"/>
    <w:rsid w:val="00B25C50"/>
    <w:rsid w:val="00B25E32"/>
    <w:rsid w:val="00B27F65"/>
    <w:rsid w:val="00B30B06"/>
    <w:rsid w:val="00B3216E"/>
    <w:rsid w:val="00B323FB"/>
    <w:rsid w:val="00B334D7"/>
    <w:rsid w:val="00B33AA6"/>
    <w:rsid w:val="00B33EE0"/>
    <w:rsid w:val="00B3420B"/>
    <w:rsid w:val="00B34313"/>
    <w:rsid w:val="00B34F07"/>
    <w:rsid w:val="00B35A5A"/>
    <w:rsid w:val="00B373C0"/>
    <w:rsid w:val="00B40305"/>
    <w:rsid w:val="00B41D4C"/>
    <w:rsid w:val="00B422B1"/>
    <w:rsid w:val="00B42894"/>
    <w:rsid w:val="00B42C1A"/>
    <w:rsid w:val="00B430DC"/>
    <w:rsid w:val="00B43506"/>
    <w:rsid w:val="00B44971"/>
    <w:rsid w:val="00B44FFC"/>
    <w:rsid w:val="00B450CA"/>
    <w:rsid w:val="00B45329"/>
    <w:rsid w:val="00B45B80"/>
    <w:rsid w:val="00B460A5"/>
    <w:rsid w:val="00B4667C"/>
    <w:rsid w:val="00B468B3"/>
    <w:rsid w:val="00B46DC8"/>
    <w:rsid w:val="00B4772B"/>
    <w:rsid w:val="00B47A9B"/>
    <w:rsid w:val="00B47CD5"/>
    <w:rsid w:val="00B5009E"/>
    <w:rsid w:val="00B514C8"/>
    <w:rsid w:val="00B51C04"/>
    <w:rsid w:val="00B51C3E"/>
    <w:rsid w:val="00B51FA6"/>
    <w:rsid w:val="00B52016"/>
    <w:rsid w:val="00B53984"/>
    <w:rsid w:val="00B54F00"/>
    <w:rsid w:val="00B565D4"/>
    <w:rsid w:val="00B61049"/>
    <w:rsid w:val="00B61546"/>
    <w:rsid w:val="00B61DD2"/>
    <w:rsid w:val="00B61E6D"/>
    <w:rsid w:val="00B6329B"/>
    <w:rsid w:val="00B63438"/>
    <w:rsid w:val="00B64B25"/>
    <w:rsid w:val="00B65A78"/>
    <w:rsid w:val="00B65D7B"/>
    <w:rsid w:val="00B65E2B"/>
    <w:rsid w:val="00B66ECA"/>
    <w:rsid w:val="00B67680"/>
    <w:rsid w:val="00B67BC8"/>
    <w:rsid w:val="00B702D9"/>
    <w:rsid w:val="00B707B2"/>
    <w:rsid w:val="00B72417"/>
    <w:rsid w:val="00B7261B"/>
    <w:rsid w:val="00B73531"/>
    <w:rsid w:val="00B74363"/>
    <w:rsid w:val="00B756D6"/>
    <w:rsid w:val="00B768B6"/>
    <w:rsid w:val="00B77735"/>
    <w:rsid w:val="00B806EB"/>
    <w:rsid w:val="00B80F43"/>
    <w:rsid w:val="00B80FE9"/>
    <w:rsid w:val="00B81028"/>
    <w:rsid w:val="00B82349"/>
    <w:rsid w:val="00B8257B"/>
    <w:rsid w:val="00B83675"/>
    <w:rsid w:val="00B849C0"/>
    <w:rsid w:val="00B85101"/>
    <w:rsid w:val="00B85419"/>
    <w:rsid w:val="00B854DC"/>
    <w:rsid w:val="00B857EA"/>
    <w:rsid w:val="00B860CA"/>
    <w:rsid w:val="00B86113"/>
    <w:rsid w:val="00B86636"/>
    <w:rsid w:val="00B86EA0"/>
    <w:rsid w:val="00B87172"/>
    <w:rsid w:val="00B87A28"/>
    <w:rsid w:val="00B90054"/>
    <w:rsid w:val="00B90B89"/>
    <w:rsid w:val="00B918D8"/>
    <w:rsid w:val="00B923E9"/>
    <w:rsid w:val="00B93029"/>
    <w:rsid w:val="00B93AB5"/>
    <w:rsid w:val="00B94F7A"/>
    <w:rsid w:val="00B968A7"/>
    <w:rsid w:val="00B968C5"/>
    <w:rsid w:val="00BA0993"/>
    <w:rsid w:val="00BA1337"/>
    <w:rsid w:val="00BA1496"/>
    <w:rsid w:val="00BA1F4B"/>
    <w:rsid w:val="00BA4E7A"/>
    <w:rsid w:val="00BA58D2"/>
    <w:rsid w:val="00BA6711"/>
    <w:rsid w:val="00BA6ABB"/>
    <w:rsid w:val="00BA6AE0"/>
    <w:rsid w:val="00BA7766"/>
    <w:rsid w:val="00BA7B9B"/>
    <w:rsid w:val="00BB03F3"/>
    <w:rsid w:val="00BB0C93"/>
    <w:rsid w:val="00BB3107"/>
    <w:rsid w:val="00BB3CE8"/>
    <w:rsid w:val="00BB3D4C"/>
    <w:rsid w:val="00BB48F0"/>
    <w:rsid w:val="00BB654D"/>
    <w:rsid w:val="00BB7285"/>
    <w:rsid w:val="00BB7C89"/>
    <w:rsid w:val="00BC0689"/>
    <w:rsid w:val="00BC0C5A"/>
    <w:rsid w:val="00BC15CC"/>
    <w:rsid w:val="00BC1F36"/>
    <w:rsid w:val="00BC1FFA"/>
    <w:rsid w:val="00BC249B"/>
    <w:rsid w:val="00BC2A68"/>
    <w:rsid w:val="00BC37E2"/>
    <w:rsid w:val="00BC3BAF"/>
    <w:rsid w:val="00BC3C7A"/>
    <w:rsid w:val="00BC448E"/>
    <w:rsid w:val="00BC4679"/>
    <w:rsid w:val="00BC4B87"/>
    <w:rsid w:val="00BC54ED"/>
    <w:rsid w:val="00BC5A76"/>
    <w:rsid w:val="00BC77C7"/>
    <w:rsid w:val="00BD0799"/>
    <w:rsid w:val="00BD10F3"/>
    <w:rsid w:val="00BD2D13"/>
    <w:rsid w:val="00BD4927"/>
    <w:rsid w:val="00BD608A"/>
    <w:rsid w:val="00BD7F22"/>
    <w:rsid w:val="00BE03C5"/>
    <w:rsid w:val="00BE09E7"/>
    <w:rsid w:val="00BE278F"/>
    <w:rsid w:val="00BE290E"/>
    <w:rsid w:val="00BE2AB8"/>
    <w:rsid w:val="00BE327A"/>
    <w:rsid w:val="00BE3500"/>
    <w:rsid w:val="00BE3675"/>
    <w:rsid w:val="00BE3CA0"/>
    <w:rsid w:val="00BE4050"/>
    <w:rsid w:val="00BE5710"/>
    <w:rsid w:val="00BE5F8C"/>
    <w:rsid w:val="00BE6476"/>
    <w:rsid w:val="00BE6E65"/>
    <w:rsid w:val="00BE77D1"/>
    <w:rsid w:val="00BE7B0B"/>
    <w:rsid w:val="00BE7C9B"/>
    <w:rsid w:val="00BE7D2E"/>
    <w:rsid w:val="00BE7FBB"/>
    <w:rsid w:val="00BF05D0"/>
    <w:rsid w:val="00BF080B"/>
    <w:rsid w:val="00BF0D7A"/>
    <w:rsid w:val="00BF1347"/>
    <w:rsid w:val="00BF143D"/>
    <w:rsid w:val="00BF171E"/>
    <w:rsid w:val="00BF1810"/>
    <w:rsid w:val="00BF3AB8"/>
    <w:rsid w:val="00BF44A5"/>
    <w:rsid w:val="00BF525F"/>
    <w:rsid w:val="00BF53AC"/>
    <w:rsid w:val="00BF5ADC"/>
    <w:rsid w:val="00BF5B86"/>
    <w:rsid w:val="00BF60A7"/>
    <w:rsid w:val="00BF6562"/>
    <w:rsid w:val="00BF6612"/>
    <w:rsid w:val="00BF692B"/>
    <w:rsid w:val="00BF6DF3"/>
    <w:rsid w:val="00BF70B4"/>
    <w:rsid w:val="00C00A44"/>
    <w:rsid w:val="00C00B81"/>
    <w:rsid w:val="00C00D8E"/>
    <w:rsid w:val="00C01EA3"/>
    <w:rsid w:val="00C02D0D"/>
    <w:rsid w:val="00C03D60"/>
    <w:rsid w:val="00C044B2"/>
    <w:rsid w:val="00C04B51"/>
    <w:rsid w:val="00C04F56"/>
    <w:rsid w:val="00C058AC"/>
    <w:rsid w:val="00C05C56"/>
    <w:rsid w:val="00C06180"/>
    <w:rsid w:val="00C06596"/>
    <w:rsid w:val="00C067CC"/>
    <w:rsid w:val="00C069E6"/>
    <w:rsid w:val="00C069FB"/>
    <w:rsid w:val="00C06D54"/>
    <w:rsid w:val="00C076EA"/>
    <w:rsid w:val="00C118F4"/>
    <w:rsid w:val="00C11E44"/>
    <w:rsid w:val="00C11EE7"/>
    <w:rsid w:val="00C12264"/>
    <w:rsid w:val="00C12786"/>
    <w:rsid w:val="00C12CEF"/>
    <w:rsid w:val="00C13702"/>
    <w:rsid w:val="00C13A88"/>
    <w:rsid w:val="00C1469C"/>
    <w:rsid w:val="00C14EF8"/>
    <w:rsid w:val="00C16EA1"/>
    <w:rsid w:val="00C203E4"/>
    <w:rsid w:val="00C2121C"/>
    <w:rsid w:val="00C2137D"/>
    <w:rsid w:val="00C21746"/>
    <w:rsid w:val="00C21E4C"/>
    <w:rsid w:val="00C220B1"/>
    <w:rsid w:val="00C224A9"/>
    <w:rsid w:val="00C227EE"/>
    <w:rsid w:val="00C22BAF"/>
    <w:rsid w:val="00C2334F"/>
    <w:rsid w:val="00C23672"/>
    <w:rsid w:val="00C24507"/>
    <w:rsid w:val="00C2545B"/>
    <w:rsid w:val="00C25778"/>
    <w:rsid w:val="00C26485"/>
    <w:rsid w:val="00C2713A"/>
    <w:rsid w:val="00C27EF6"/>
    <w:rsid w:val="00C30736"/>
    <w:rsid w:val="00C32A90"/>
    <w:rsid w:val="00C33272"/>
    <w:rsid w:val="00C35E5C"/>
    <w:rsid w:val="00C37852"/>
    <w:rsid w:val="00C41187"/>
    <w:rsid w:val="00C4233B"/>
    <w:rsid w:val="00C423DF"/>
    <w:rsid w:val="00C44984"/>
    <w:rsid w:val="00C44BF1"/>
    <w:rsid w:val="00C46E97"/>
    <w:rsid w:val="00C4758F"/>
    <w:rsid w:val="00C503BB"/>
    <w:rsid w:val="00C505D2"/>
    <w:rsid w:val="00C51ED0"/>
    <w:rsid w:val="00C5269D"/>
    <w:rsid w:val="00C5397F"/>
    <w:rsid w:val="00C53AA5"/>
    <w:rsid w:val="00C55513"/>
    <w:rsid w:val="00C5595B"/>
    <w:rsid w:val="00C55D79"/>
    <w:rsid w:val="00C56624"/>
    <w:rsid w:val="00C5695D"/>
    <w:rsid w:val="00C56DDB"/>
    <w:rsid w:val="00C57098"/>
    <w:rsid w:val="00C57B00"/>
    <w:rsid w:val="00C57C16"/>
    <w:rsid w:val="00C60C08"/>
    <w:rsid w:val="00C615AD"/>
    <w:rsid w:val="00C6171B"/>
    <w:rsid w:val="00C61D04"/>
    <w:rsid w:val="00C62193"/>
    <w:rsid w:val="00C62372"/>
    <w:rsid w:val="00C63FEE"/>
    <w:rsid w:val="00C6408C"/>
    <w:rsid w:val="00C64224"/>
    <w:rsid w:val="00C65F3E"/>
    <w:rsid w:val="00C66219"/>
    <w:rsid w:val="00C662D4"/>
    <w:rsid w:val="00C67CAA"/>
    <w:rsid w:val="00C702A1"/>
    <w:rsid w:val="00C70AFC"/>
    <w:rsid w:val="00C71666"/>
    <w:rsid w:val="00C71992"/>
    <w:rsid w:val="00C72A88"/>
    <w:rsid w:val="00C7332F"/>
    <w:rsid w:val="00C75726"/>
    <w:rsid w:val="00C75A53"/>
    <w:rsid w:val="00C75ACB"/>
    <w:rsid w:val="00C760A3"/>
    <w:rsid w:val="00C769F1"/>
    <w:rsid w:val="00C76FFE"/>
    <w:rsid w:val="00C77B91"/>
    <w:rsid w:val="00C830D0"/>
    <w:rsid w:val="00C831D9"/>
    <w:rsid w:val="00C844C8"/>
    <w:rsid w:val="00C844E6"/>
    <w:rsid w:val="00C858AB"/>
    <w:rsid w:val="00C86C24"/>
    <w:rsid w:val="00C86DCB"/>
    <w:rsid w:val="00C86FDB"/>
    <w:rsid w:val="00C91564"/>
    <w:rsid w:val="00C91A88"/>
    <w:rsid w:val="00C9395A"/>
    <w:rsid w:val="00C93DC4"/>
    <w:rsid w:val="00C951CE"/>
    <w:rsid w:val="00C965B0"/>
    <w:rsid w:val="00C96855"/>
    <w:rsid w:val="00C97C97"/>
    <w:rsid w:val="00CA07AC"/>
    <w:rsid w:val="00CA0BD9"/>
    <w:rsid w:val="00CA10C9"/>
    <w:rsid w:val="00CA2FAE"/>
    <w:rsid w:val="00CA349B"/>
    <w:rsid w:val="00CA36E6"/>
    <w:rsid w:val="00CA3FB1"/>
    <w:rsid w:val="00CA4026"/>
    <w:rsid w:val="00CA48F2"/>
    <w:rsid w:val="00CA4A48"/>
    <w:rsid w:val="00CA4F25"/>
    <w:rsid w:val="00CA5A69"/>
    <w:rsid w:val="00CA628F"/>
    <w:rsid w:val="00CA6925"/>
    <w:rsid w:val="00CA6CE5"/>
    <w:rsid w:val="00CA733C"/>
    <w:rsid w:val="00CA75FB"/>
    <w:rsid w:val="00CA766B"/>
    <w:rsid w:val="00CA7B39"/>
    <w:rsid w:val="00CB0BB0"/>
    <w:rsid w:val="00CB0F46"/>
    <w:rsid w:val="00CB123E"/>
    <w:rsid w:val="00CB15E4"/>
    <w:rsid w:val="00CB2EA4"/>
    <w:rsid w:val="00CB37B4"/>
    <w:rsid w:val="00CB4672"/>
    <w:rsid w:val="00CB508C"/>
    <w:rsid w:val="00CB58A7"/>
    <w:rsid w:val="00CB701D"/>
    <w:rsid w:val="00CC03B5"/>
    <w:rsid w:val="00CC0B45"/>
    <w:rsid w:val="00CC13F5"/>
    <w:rsid w:val="00CC1948"/>
    <w:rsid w:val="00CC254A"/>
    <w:rsid w:val="00CC26B7"/>
    <w:rsid w:val="00CC27C4"/>
    <w:rsid w:val="00CC2DD0"/>
    <w:rsid w:val="00CC2E9C"/>
    <w:rsid w:val="00CC3FD8"/>
    <w:rsid w:val="00CC4869"/>
    <w:rsid w:val="00CC4BEC"/>
    <w:rsid w:val="00CC4D27"/>
    <w:rsid w:val="00CC4EF3"/>
    <w:rsid w:val="00CC551D"/>
    <w:rsid w:val="00CC60E9"/>
    <w:rsid w:val="00CC71E2"/>
    <w:rsid w:val="00CC72A6"/>
    <w:rsid w:val="00CD057B"/>
    <w:rsid w:val="00CD0B0D"/>
    <w:rsid w:val="00CD1F62"/>
    <w:rsid w:val="00CD1F79"/>
    <w:rsid w:val="00CD1FF6"/>
    <w:rsid w:val="00CD22F5"/>
    <w:rsid w:val="00CD242C"/>
    <w:rsid w:val="00CD2A15"/>
    <w:rsid w:val="00CD32F0"/>
    <w:rsid w:val="00CD5EE8"/>
    <w:rsid w:val="00CD65CE"/>
    <w:rsid w:val="00CD68C2"/>
    <w:rsid w:val="00CD6B8B"/>
    <w:rsid w:val="00CE0203"/>
    <w:rsid w:val="00CE0670"/>
    <w:rsid w:val="00CE0E2E"/>
    <w:rsid w:val="00CE0F4D"/>
    <w:rsid w:val="00CE2885"/>
    <w:rsid w:val="00CE296B"/>
    <w:rsid w:val="00CE33EF"/>
    <w:rsid w:val="00CE34C3"/>
    <w:rsid w:val="00CE3C93"/>
    <w:rsid w:val="00CE44A7"/>
    <w:rsid w:val="00CE4508"/>
    <w:rsid w:val="00CE688E"/>
    <w:rsid w:val="00CE7032"/>
    <w:rsid w:val="00CF0534"/>
    <w:rsid w:val="00CF0599"/>
    <w:rsid w:val="00CF0E71"/>
    <w:rsid w:val="00CF194D"/>
    <w:rsid w:val="00CF2922"/>
    <w:rsid w:val="00CF29E9"/>
    <w:rsid w:val="00CF37EF"/>
    <w:rsid w:val="00CF3AC2"/>
    <w:rsid w:val="00CF3C6B"/>
    <w:rsid w:val="00CF4322"/>
    <w:rsid w:val="00CF643F"/>
    <w:rsid w:val="00CF7118"/>
    <w:rsid w:val="00D00905"/>
    <w:rsid w:val="00D00F41"/>
    <w:rsid w:val="00D012A2"/>
    <w:rsid w:val="00D01FCA"/>
    <w:rsid w:val="00D0268D"/>
    <w:rsid w:val="00D026B9"/>
    <w:rsid w:val="00D0294C"/>
    <w:rsid w:val="00D03554"/>
    <w:rsid w:val="00D0456D"/>
    <w:rsid w:val="00D0470E"/>
    <w:rsid w:val="00D047B0"/>
    <w:rsid w:val="00D04BCB"/>
    <w:rsid w:val="00D0502C"/>
    <w:rsid w:val="00D111C3"/>
    <w:rsid w:val="00D111F5"/>
    <w:rsid w:val="00D11902"/>
    <w:rsid w:val="00D11ADA"/>
    <w:rsid w:val="00D135E6"/>
    <w:rsid w:val="00D14354"/>
    <w:rsid w:val="00D15212"/>
    <w:rsid w:val="00D15352"/>
    <w:rsid w:val="00D15898"/>
    <w:rsid w:val="00D158BE"/>
    <w:rsid w:val="00D15AE6"/>
    <w:rsid w:val="00D15AF1"/>
    <w:rsid w:val="00D15EF7"/>
    <w:rsid w:val="00D160EE"/>
    <w:rsid w:val="00D17650"/>
    <w:rsid w:val="00D17C46"/>
    <w:rsid w:val="00D20D14"/>
    <w:rsid w:val="00D2177A"/>
    <w:rsid w:val="00D22557"/>
    <w:rsid w:val="00D22E77"/>
    <w:rsid w:val="00D235B1"/>
    <w:rsid w:val="00D236D0"/>
    <w:rsid w:val="00D239CC"/>
    <w:rsid w:val="00D24333"/>
    <w:rsid w:val="00D25354"/>
    <w:rsid w:val="00D256E5"/>
    <w:rsid w:val="00D2674F"/>
    <w:rsid w:val="00D268FE"/>
    <w:rsid w:val="00D26BDD"/>
    <w:rsid w:val="00D27142"/>
    <w:rsid w:val="00D3102F"/>
    <w:rsid w:val="00D310E4"/>
    <w:rsid w:val="00D31A99"/>
    <w:rsid w:val="00D31A9F"/>
    <w:rsid w:val="00D33786"/>
    <w:rsid w:val="00D33B0E"/>
    <w:rsid w:val="00D33C5F"/>
    <w:rsid w:val="00D34A56"/>
    <w:rsid w:val="00D34ABE"/>
    <w:rsid w:val="00D34E2A"/>
    <w:rsid w:val="00D35395"/>
    <w:rsid w:val="00D35CC8"/>
    <w:rsid w:val="00D36498"/>
    <w:rsid w:val="00D370AC"/>
    <w:rsid w:val="00D379AC"/>
    <w:rsid w:val="00D40191"/>
    <w:rsid w:val="00D4028B"/>
    <w:rsid w:val="00D403D7"/>
    <w:rsid w:val="00D4139F"/>
    <w:rsid w:val="00D41CF9"/>
    <w:rsid w:val="00D43A37"/>
    <w:rsid w:val="00D45029"/>
    <w:rsid w:val="00D467E6"/>
    <w:rsid w:val="00D46D71"/>
    <w:rsid w:val="00D47162"/>
    <w:rsid w:val="00D4791E"/>
    <w:rsid w:val="00D51410"/>
    <w:rsid w:val="00D51AAE"/>
    <w:rsid w:val="00D53326"/>
    <w:rsid w:val="00D56257"/>
    <w:rsid w:val="00D56C2B"/>
    <w:rsid w:val="00D60AF1"/>
    <w:rsid w:val="00D625C3"/>
    <w:rsid w:val="00D62DF8"/>
    <w:rsid w:val="00D64073"/>
    <w:rsid w:val="00D67996"/>
    <w:rsid w:val="00D67C9C"/>
    <w:rsid w:val="00D67DD5"/>
    <w:rsid w:val="00D70401"/>
    <w:rsid w:val="00D706C4"/>
    <w:rsid w:val="00D72679"/>
    <w:rsid w:val="00D726E0"/>
    <w:rsid w:val="00D72763"/>
    <w:rsid w:val="00D72C61"/>
    <w:rsid w:val="00D742C9"/>
    <w:rsid w:val="00D74886"/>
    <w:rsid w:val="00D749ED"/>
    <w:rsid w:val="00D75D89"/>
    <w:rsid w:val="00D76813"/>
    <w:rsid w:val="00D773E7"/>
    <w:rsid w:val="00D77FF8"/>
    <w:rsid w:val="00D810BA"/>
    <w:rsid w:val="00D817EB"/>
    <w:rsid w:val="00D818E2"/>
    <w:rsid w:val="00D81DDB"/>
    <w:rsid w:val="00D821EB"/>
    <w:rsid w:val="00D8288C"/>
    <w:rsid w:val="00D8394B"/>
    <w:rsid w:val="00D83B8F"/>
    <w:rsid w:val="00D83D89"/>
    <w:rsid w:val="00D848E0"/>
    <w:rsid w:val="00D851ED"/>
    <w:rsid w:val="00D855F0"/>
    <w:rsid w:val="00D85F8F"/>
    <w:rsid w:val="00D8717C"/>
    <w:rsid w:val="00D8761F"/>
    <w:rsid w:val="00D87699"/>
    <w:rsid w:val="00D90AEF"/>
    <w:rsid w:val="00D92A83"/>
    <w:rsid w:val="00D93507"/>
    <w:rsid w:val="00D937F9"/>
    <w:rsid w:val="00D93E4A"/>
    <w:rsid w:val="00D94561"/>
    <w:rsid w:val="00D94689"/>
    <w:rsid w:val="00D94E8F"/>
    <w:rsid w:val="00D954A0"/>
    <w:rsid w:val="00D95745"/>
    <w:rsid w:val="00D95F6B"/>
    <w:rsid w:val="00D97BC0"/>
    <w:rsid w:val="00D97DEA"/>
    <w:rsid w:val="00DA0D7A"/>
    <w:rsid w:val="00DA1407"/>
    <w:rsid w:val="00DA1680"/>
    <w:rsid w:val="00DA26F1"/>
    <w:rsid w:val="00DA291A"/>
    <w:rsid w:val="00DA3021"/>
    <w:rsid w:val="00DA3283"/>
    <w:rsid w:val="00DA3485"/>
    <w:rsid w:val="00DA3B06"/>
    <w:rsid w:val="00DA3B25"/>
    <w:rsid w:val="00DA3B5F"/>
    <w:rsid w:val="00DA440D"/>
    <w:rsid w:val="00DA4479"/>
    <w:rsid w:val="00DA4B8E"/>
    <w:rsid w:val="00DA5CC2"/>
    <w:rsid w:val="00DA60BE"/>
    <w:rsid w:val="00DA62C4"/>
    <w:rsid w:val="00DB00E1"/>
    <w:rsid w:val="00DB1BE2"/>
    <w:rsid w:val="00DB20A7"/>
    <w:rsid w:val="00DB3FC0"/>
    <w:rsid w:val="00DB5FE2"/>
    <w:rsid w:val="00DB6467"/>
    <w:rsid w:val="00DB6B3F"/>
    <w:rsid w:val="00DB6B5C"/>
    <w:rsid w:val="00DB77AF"/>
    <w:rsid w:val="00DC0383"/>
    <w:rsid w:val="00DC04BE"/>
    <w:rsid w:val="00DC2010"/>
    <w:rsid w:val="00DC2D0A"/>
    <w:rsid w:val="00DC3042"/>
    <w:rsid w:val="00DC319F"/>
    <w:rsid w:val="00DC3B35"/>
    <w:rsid w:val="00DC6AC2"/>
    <w:rsid w:val="00DC7F0B"/>
    <w:rsid w:val="00DD1824"/>
    <w:rsid w:val="00DD1FD0"/>
    <w:rsid w:val="00DD2078"/>
    <w:rsid w:val="00DD21CF"/>
    <w:rsid w:val="00DD258A"/>
    <w:rsid w:val="00DD265B"/>
    <w:rsid w:val="00DD2A53"/>
    <w:rsid w:val="00DD3A18"/>
    <w:rsid w:val="00DD451B"/>
    <w:rsid w:val="00DD51D3"/>
    <w:rsid w:val="00DD51F2"/>
    <w:rsid w:val="00DD52F0"/>
    <w:rsid w:val="00DD57C6"/>
    <w:rsid w:val="00DD7195"/>
    <w:rsid w:val="00DD7597"/>
    <w:rsid w:val="00DD76BA"/>
    <w:rsid w:val="00DE003C"/>
    <w:rsid w:val="00DE0319"/>
    <w:rsid w:val="00DE040F"/>
    <w:rsid w:val="00DE0B72"/>
    <w:rsid w:val="00DE1815"/>
    <w:rsid w:val="00DE1BEA"/>
    <w:rsid w:val="00DE1E4F"/>
    <w:rsid w:val="00DE243C"/>
    <w:rsid w:val="00DE2B43"/>
    <w:rsid w:val="00DE2E18"/>
    <w:rsid w:val="00DE3AE6"/>
    <w:rsid w:val="00DE46F2"/>
    <w:rsid w:val="00DE4E3A"/>
    <w:rsid w:val="00DE5B2D"/>
    <w:rsid w:val="00DE61B2"/>
    <w:rsid w:val="00DE6284"/>
    <w:rsid w:val="00DE7D86"/>
    <w:rsid w:val="00DF11EC"/>
    <w:rsid w:val="00DF218C"/>
    <w:rsid w:val="00DF2252"/>
    <w:rsid w:val="00DF26B4"/>
    <w:rsid w:val="00DF2C65"/>
    <w:rsid w:val="00DF2CC5"/>
    <w:rsid w:val="00DF3D71"/>
    <w:rsid w:val="00DF41C4"/>
    <w:rsid w:val="00DF420C"/>
    <w:rsid w:val="00DF4643"/>
    <w:rsid w:val="00DF470F"/>
    <w:rsid w:val="00DF5255"/>
    <w:rsid w:val="00DF5443"/>
    <w:rsid w:val="00DF5743"/>
    <w:rsid w:val="00DF69E4"/>
    <w:rsid w:val="00DF6DBA"/>
    <w:rsid w:val="00DF7797"/>
    <w:rsid w:val="00E00609"/>
    <w:rsid w:val="00E02818"/>
    <w:rsid w:val="00E036D7"/>
    <w:rsid w:val="00E03841"/>
    <w:rsid w:val="00E04EB2"/>
    <w:rsid w:val="00E05701"/>
    <w:rsid w:val="00E05CEA"/>
    <w:rsid w:val="00E06374"/>
    <w:rsid w:val="00E070DC"/>
    <w:rsid w:val="00E07CDC"/>
    <w:rsid w:val="00E10B2F"/>
    <w:rsid w:val="00E11640"/>
    <w:rsid w:val="00E13A48"/>
    <w:rsid w:val="00E14A2E"/>
    <w:rsid w:val="00E15497"/>
    <w:rsid w:val="00E15A70"/>
    <w:rsid w:val="00E1643B"/>
    <w:rsid w:val="00E166AE"/>
    <w:rsid w:val="00E169E9"/>
    <w:rsid w:val="00E16A16"/>
    <w:rsid w:val="00E16B13"/>
    <w:rsid w:val="00E16E4D"/>
    <w:rsid w:val="00E173FD"/>
    <w:rsid w:val="00E174B6"/>
    <w:rsid w:val="00E17517"/>
    <w:rsid w:val="00E17687"/>
    <w:rsid w:val="00E17B4C"/>
    <w:rsid w:val="00E17E99"/>
    <w:rsid w:val="00E20401"/>
    <w:rsid w:val="00E206CD"/>
    <w:rsid w:val="00E21FCC"/>
    <w:rsid w:val="00E221F1"/>
    <w:rsid w:val="00E22380"/>
    <w:rsid w:val="00E23800"/>
    <w:rsid w:val="00E245DA"/>
    <w:rsid w:val="00E255B5"/>
    <w:rsid w:val="00E2662A"/>
    <w:rsid w:val="00E30593"/>
    <w:rsid w:val="00E30D80"/>
    <w:rsid w:val="00E31106"/>
    <w:rsid w:val="00E31459"/>
    <w:rsid w:val="00E317A5"/>
    <w:rsid w:val="00E31F9F"/>
    <w:rsid w:val="00E325E3"/>
    <w:rsid w:val="00E34457"/>
    <w:rsid w:val="00E348DA"/>
    <w:rsid w:val="00E35725"/>
    <w:rsid w:val="00E35FC8"/>
    <w:rsid w:val="00E36459"/>
    <w:rsid w:val="00E37625"/>
    <w:rsid w:val="00E3781B"/>
    <w:rsid w:val="00E37B88"/>
    <w:rsid w:val="00E37F35"/>
    <w:rsid w:val="00E405C6"/>
    <w:rsid w:val="00E407DF"/>
    <w:rsid w:val="00E408CE"/>
    <w:rsid w:val="00E4152E"/>
    <w:rsid w:val="00E41ACC"/>
    <w:rsid w:val="00E42788"/>
    <w:rsid w:val="00E430DC"/>
    <w:rsid w:val="00E43CD9"/>
    <w:rsid w:val="00E4403B"/>
    <w:rsid w:val="00E440DF"/>
    <w:rsid w:val="00E441FA"/>
    <w:rsid w:val="00E44F26"/>
    <w:rsid w:val="00E44F8E"/>
    <w:rsid w:val="00E4517D"/>
    <w:rsid w:val="00E45279"/>
    <w:rsid w:val="00E45FE8"/>
    <w:rsid w:val="00E46042"/>
    <w:rsid w:val="00E46584"/>
    <w:rsid w:val="00E46C18"/>
    <w:rsid w:val="00E46E74"/>
    <w:rsid w:val="00E46EDB"/>
    <w:rsid w:val="00E4710A"/>
    <w:rsid w:val="00E50026"/>
    <w:rsid w:val="00E50480"/>
    <w:rsid w:val="00E50BC0"/>
    <w:rsid w:val="00E51A83"/>
    <w:rsid w:val="00E539D4"/>
    <w:rsid w:val="00E53AF5"/>
    <w:rsid w:val="00E53F2C"/>
    <w:rsid w:val="00E5416C"/>
    <w:rsid w:val="00E56FF3"/>
    <w:rsid w:val="00E571AC"/>
    <w:rsid w:val="00E577FF"/>
    <w:rsid w:val="00E57D1E"/>
    <w:rsid w:val="00E60AD4"/>
    <w:rsid w:val="00E614EA"/>
    <w:rsid w:val="00E61681"/>
    <w:rsid w:val="00E62A52"/>
    <w:rsid w:val="00E62E79"/>
    <w:rsid w:val="00E63418"/>
    <w:rsid w:val="00E63DE4"/>
    <w:rsid w:val="00E64B60"/>
    <w:rsid w:val="00E6538D"/>
    <w:rsid w:val="00E663D7"/>
    <w:rsid w:val="00E66602"/>
    <w:rsid w:val="00E666AB"/>
    <w:rsid w:val="00E666E6"/>
    <w:rsid w:val="00E67438"/>
    <w:rsid w:val="00E706D1"/>
    <w:rsid w:val="00E70999"/>
    <w:rsid w:val="00E714A4"/>
    <w:rsid w:val="00E71614"/>
    <w:rsid w:val="00E716E7"/>
    <w:rsid w:val="00E71EB8"/>
    <w:rsid w:val="00E72809"/>
    <w:rsid w:val="00E764C0"/>
    <w:rsid w:val="00E76764"/>
    <w:rsid w:val="00E76825"/>
    <w:rsid w:val="00E807D9"/>
    <w:rsid w:val="00E80FBF"/>
    <w:rsid w:val="00E81095"/>
    <w:rsid w:val="00E81879"/>
    <w:rsid w:val="00E81F11"/>
    <w:rsid w:val="00E826DF"/>
    <w:rsid w:val="00E82831"/>
    <w:rsid w:val="00E838C4"/>
    <w:rsid w:val="00E839D8"/>
    <w:rsid w:val="00E83A68"/>
    <w:rsid w:val="00E85650"/>
    <w:rsid w:val="00E85B26"/>
    <w:rsid w:val="00E8734D"/>
    <w:rsid w:val="00E876AE"/>
    <w:rsid w:val="00E87764"/>
    <w:rsid w:val="00E879D6"/>
    <w:rsid w:val="00E905D2"/>
    <w:rsid w:val="00E91DBE"/>
    <w:rsid w:val="00E927BE"/>
    <w:rsid w:val="00E92936"/>
    <w:rsid w:val="00E9296D"/>
    <w:rsid w:val="00E92F6B"/>
    <w:rsid w:val="00E95E16"/>
    <w:rsid w:val="00E969AC"/>
    <w:rsid w:val="00E96A9D"/>
    <w:rsid w:val="00E96ED5"/>
    <w:rsid w:val="00E97074"/>
    <w:rsid w:val="00EA0959"/>
    <w:rsid w:val="00EA0D10"/>
    <w:rsid w:val="00EA13C0"/>
    <w:rsid w:val="00EA13E0"/>
    <w:rsid w:val="00EA17C9"/>
    <w:rsid w:val="00EA2818"/>
    <w:rsid w:val="00EA346D"/>
    <w:rsid w:val="00EA36A5"/>
    <w:rsid w:val="00EA3B63"/>
    <w:rsid w:val="00EA475C"/>
    <w:rsid w:val="00EA4DBB"/>
    <w:rsid w:val="00EA5139"/>
    <w:rsid w:val="00EA5232"/>
    <w:rsid w:val="00EA7FBA"/>
    <w:rsid w:val="00EB22C8"/>
    <w:rsid w:val="00EB2BA8"/>
    <w:rsid w:val="00EB417B"/>
    <w:rsid w:val="00EB5BE4"/>
    <w:rsid w:val="00EB5DC0"/>
    <w:rsid w:val="00EB6038"/>
    <w:rsid w:val="00EB7069"/>
    <w:rsid w:val="00EB72C5"/>
    <w:rsid w:val="00EC1A5E"/>
    <w:rsid w:val="00EC25D4"/>
    <w:rsid w:val="00EC2A9D"/>
    <w:rsid w:val="00EC2D57"/>
    <w:rsid w:val="00EC3E71"/>
    <w:rsid w:val="00EC415F"/>
    <w:rsid w:val="00EC4B4F"/>
    <w:rsid w:val="00EC4CDB"/>
    <w:rsid w:val="00EC64FD"/>
    <w:rsid w:val="00ED0030"/>
    <w:rsid w:val="00ED02DB"/>
    <w:rsid w:val="00ED1CF3"/>
    <w:rsid w:val="00ED2072"/>
    <w:rsid w:val="00ED26F7"/>
    <w:rsid w:val="00ED2827"/>
    <w:rsid w:val="00ED3F3E"/>
    <w:rsid w:val="00ED5371"/>
    <w:rsid w:val="00ED58E2"/>
    <w:rsid w:val="00ED5CBF"/>
    <w:rsid w:val="00ED62C7"/>
    <w:rsid w:val="00ED6811"/>
    <w:rsid w:val="00ED7B85"/>
    <w:rsid w:val="00ED7FB7"/>
    <w:rsid w:val="00EE0D97"/>
    <w:rsid w:val="00EE0EEF"/>
    <w:rsid w:val="00EE1D5C"/>
    <w:rsid w:val="00EE1F1C"/>
    <w:rsid w:val="00EE2349"/>
    <w:rsid w:val="00EE23BC"/>
    <w:rsid w:val="00EE2AF0"/>
    <w:rsid w:val="00EE2D8A"/>
    <w:rsid w:val="00EE366D"/>
    <w:rsid w:val="00EE42B7"/>
    <w:rsid w:val="00EE44B5"/>
    <w:rsid w:val="00EE5179"/>
    <w:rsid w:val="00EE5382"/>
    <w:rsid w:val="00EE5ACC"/>
    <w:rsid w:val="00EE5EE0"/>
    <w:rsid w:val="00EE68E8"/>
    <w:rsid w:val="00EE6A22"/>
    <w:rsid w:val="00EE73E2"/>
    <w:rsid w:val="00EE757C"/>
    <w:rsid w:val="00EE7E64"/>
    <w:rsid w:val="00EF0B52"/>
    <w:rsid w:val="00EF2812"/>
    <w:rsid w:val="00EF2B6C"/>
    <w:rsid w:val="00EF482D"/>
    <w:rsid w:val="00EF4B6A"/>
    <w:rsid w:val="00EF4B8F"/>
    <w:rsid w:val="00EF7B85"/>
    <w:rsid w:val="00EF7CEA"/>
    <w:rsid w:val="00F000A3"/>
    <w:rsid w:val="00F01EB0"/>
    <w:rsid w:val="00F020F2"/>
    <w:rsid w:val="00F0236F"/>
    <w:rsid w:val="00F02F36"/>
    <w:rsid w:val="00F03353"/>
    <w:rsid w:val="00F03481"/>
    <w:rsid w:val="00F04D57"/>
    <w:rsid w:val="00F07248"/>
    <w:rsid w:val="00F073E3"/>
    <w:rsid w:val="00F106A9"/>
    <w:rsid w:val="00F10CA5"/>
    <w:rsid w:val="00F10E4C"/>
    <w:rsid w:val="00F11042"/>
    <w:rsid w:val="00F116ED"/>
    <w:rsid w:val="00F11F40"/>
    <w:rsid w:val="00F12078"/>
    <w:rsid w:val="00F126E6"/>
    <w:rsid w:val="00F1310E"/>
    <w:rsid w:val="00F1336D"/>
    <w:rsid w:val="00F137DD"/>
    <w:rsid w:val="00F148E3"/>
    <w:rsid w:val="00F1542B"/>
    <w:rsid w:val="00F15AB3"/>
    <w:rsid w:val="00F1767C"/>
    <w:rsid w:val="00F17887"/>
    <w:rsid w:val="00F17D8D"/>
    <w:rsid w:val="00F2026E"/>
    <w:rsid w:val="00F213FC"/>
    <w:rsid w:val="00F21881"/>
    <w:rsid w:val="00F2330F"/>
    <w:rsid w:val="00F2348B"/>
    <w:rsid w:val="00F23563"/>
    <w:rsid w:val="00F23EFC"/>
    <w:rsid w:val="00F24564"/>
    <w:rsid w:val="00F25596"/>
    <w:rsid w:val="00F25A88"/>
    <w:rsid w:val="00F269E3"/>
    <w:rsid w:val="00F304A2"/>
    <w:rsid w:val="00F306F9"/>
    <w:rsid w:val="00F31135"/>
    <w:rsid w:val="00F32021"/>
    <w:rsid w:val="00F32682"/>
    <w:rsid w:val="00F32BDD"/>
    <w:rsid w:val="00F32F1A"/>
    <w:rsid w:val="00F33587"/>
    <w:rsid w:val="00F33670"/>
    <w:rsid w:val="00F336B6"/>
    <w:rsid w:val="00F33BDF"/>
    <w:rsid w:val="00F344AA"/>
    <w:rsid w:val="00F356E2"/>
    <w:rsid w:val="00F359F5"/>
    <w:rsid w:val="00F35CA0"/>
    <w:rsid w:val="00F3617A"/>
    <w:rsid w:val="00F363F1"/>
    <w:rsid w:val="00F36EB9"/>
    <w:rsid w:val="00F377CC"/>
    <w:rsid w:val="00F41214"/>
    <w:rsid w:val="00F41944"/>
    <w:rsid w:val="00F41A82"/>
    <w:rsid w:val="00F42445"/>
    <w:rsid w:val="00F43299"/>
    <w:rsid w:val="00F438CF"/>
    <w:rsid w:val="00F44146"/>
    <w:rsid w:val="00F44EA5"/>
    <w:rsid w:val="00F45197"/>
    <w:rsid w:val="00F452F8"/>
    <w:rsid w:val="00F46145"/>
    <w:rsid w:val="00F46A9A"/>
    <w:rsid w:val="00F47851"/>
    <w:rsid w:val="00F50FEF"/>
    <w:rsid w:val="00F5101F"/>
    <w:rsid w:val="00F52BED"/>
    <w:rsid w:val="00F52E82"/>
    <w:rsid w:val="00F54AF3"/>
    <w:rsid w:val="00F55FB0"/>
    <w:rsid w:val="00F56F01"/>
    <w:rsid w:val="00F57AAA"/>
    <w:rsid w:val="00F62056"/>
    <w:rsid w:val="00F6278E"/>
    <w:rsid w:val="00F65E22"/>
    <w:rsid w:val="00F66845"/>
    <w:rsid w:val="00F66A40"/>
    <w:rsid w:val="00F66EB7"/>
    <w:rsid w:val="00F67BD2"/>
    <w:rsid w:val="00F70078"/>
    <w:rsid w:val="00F7129E"/>
    <w:rsid w:val="00F7135F"/>
    <w:rsid w:val="00F71C59"/>
    <w:rsid w:val="00F71F05"/>
    <w:rsid w:val="00F734DF"/>
    <w:rsid w:val="00F7391C"/>
    <w:rsid w:val="00F73A5B"/>
    <w:rsid w:val="00F74B22"/>
    <w:rsid w:val="00F75A12"/>
    <w:rsid w:val="00F76587"/>
    <w:rsid w:val="00F77147"/>
    <w:rsid w:val="00F7763C"/>
    <w:rsid w:val="00F77D5C"/>
    <w:rsid w:val="00F81062"/>
    <w:rsid w:val="00F817D8"/>
    <w:rsid w:val="00F83410"/>
    <w:rsid w:val="00F83B07"/>
    <w:rsid w:val="00F8505C"/>
    <w:rsid w:val="00F8524B"/>
    <w:rsid w:val="00F85704"/>
    <w:rsid w:val="00F859A1"/>
    <w:rsid w:val="00F863A3"/>
    <w:rsid w:val="00F8765D"/>
    <w:rsid w:val="00F87B3A"/>
    <w:rsid w:val="00F87D39"/>
    <w:rsid w:val="00F9059A"/>
    <w:rsid w:val="00F907E2"/>
    <w:rsid w:val="00F90A8A"/>
    <w:rsid w:val="00F92590"/>
    <w:rsid w:val="00F927BC"/>
    <w:rsid w:val="00F9323C"/>
    <w:rsid w:val="00F94B22"/>
    <w:rsid w:val="00F957A5"/>
    <w:rsid w:val="00F9580D"/>
    <w:rsid w:val="00F95919"/>
    <w:rsid w:val="00F95E6E"/>
    <w:rsid w:val="00F963E5"/>
    <w:rsid w:val="00F974B1"/>
    <w:rsid w:val="00F979B1"/>
    <w:rsid w:val="00FA05D1"/>
    <w:rsid w:val="00FA0971"/>
    <w:rsid w:val="00FA0A04"/>
    <w:rsid w:val="00FA0C18"/>
    <w:rsid w:val="00FA0CA2"/>
    <w:rsid w:val="00FA0F07"/>
    <w:rsid w:val="00FA491E"/>
    <w:rsid w:val="00FA49EB"/>
    <w:rsid w:val="00FA50A3"/>
    <w:rsid w:val="00FA57B3"/>
    <w:rsid w:val="00FA5B8B"/>
    <w:rsid w:val="00FA6BA0"/>
    <w:rsid w:val="00FA6CA6"/>
    <w:rsid w:val="00FA6DF7"/>
    <w:rsid w:val="00FB0876"/>
    <w:rsid w:val="00FB17BB"/>
    <w:rsid w:val="00FB1DDF"/>
    <w:rsid w:val="00FB21EA"/>
    <w:rsid w:val="00FB49EA"/>
    <w:rsid w:val="00FB4CEC"/>
    <w:rsid w:val="00FB5500"/>
    <w:rsid w:val="00FB63CC"/>
    <w:rsid w:val="00FB73D6"/>
    <w:rsid w:val="00FC0A0E"/>
    <w:rsid w:val="00FC0AB7"/>
    <w:rsid w:val="00FC0F70"/>
    <w:rsid w:val="00FC1531"/>
    <w:rsid w:val="00FC1C9F"/>
    <w:rsid w:val="00FC1CA6"/>
    <w:rsid w:val="00FC1D69"/>
    <w:rsid w:val="00FC2FB1"/>
    <w:rsid w:val="00FC2FCA"/>
    <w:rsid w:val="00FC3716"/>
    <w:rsid w:val="00FC5D1C"/>
    <w:rsid w:val="00FC781D"/>
    <w:rsid w:val="00FC7A38"/>
    <w:rsid w:val="00FD0226"/>
    <w:rsid w:val="00FD02DE"/>
    <w:rsid w:val="00FD0687"/>
    <w:rsid w:val="00FD097D"/>
    <w:rsid w:val="00FD20D2"/>
    <w:rsid w:val="00FD2586"/>
    <w:rsid w:val="00FD27DA"/>
    <w:rsid w:val="00FD3A66"/>
    <w:rsid w:val="00FD3E89"/>
    <w:rsid w:val="00FD46A4"/>
    <w:rsid w:val="00FD55F5"/>
    <w:rsid w:val="00FD62BC"/>
    <w:rsid w:val="00FD6520"/>
    <w:rsid w:val="00FD6638"/>
    <w:rsid w:val="00FD6C92"/>
    <w:rsid w:val="00FD6E20"/>
    <w:rsid w:val="00FD74D5"/>
    <w:rsid w:val="00FE18F8"/>
    <w:rsid w:val="00FE1ADA"/>
    <w:rsid w:val="00FE21AE"/>
    <w:rsid w:val="00FE4C9C"/>
    <w:rsid w:val="00FE5F68"/>
    <w:rsid w:val="00FE5FDC"/>
    <w:rsid w:val="00FE624A"/>
    <w:rsid w:val="00FE647D"/>
    <w:rsid w:val="00FE6A00"/>
    <w:rsid w:val="00FE79F1"/>
    <w:rsid w:val="00FE7D84"/>
    <w:rsid w:val="00FF02EC"/>
    <w:rsid w:val="00FF034E"/>
    <w:rsid w:val="00FF097B"/>
    <w:rsid w:val="00FF0E32"/>
    <w:rsid w:val="00FF10E5"/>
    <w:rsid w:val="00FF26AD"/>
    <w:rsid w:val="00FF2D62"/>
    <w:rsid w:val="00FF46E7"/>
    <w:rsid w:val="00FF501A"/>
    <w:rsid w:val="00FF5471"/>
    <w:rsid w:val="00FF554F"/>
    <w:rsid w:val="00FF614F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48A7C"/>
  <w15:chartTrackingRefBased/>
  <w15:docId w15:val="{912377C0-B89E-4679-9B3C-86D1B5EA0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71">
    <w:name w:val="font271"/>
    <w:basedOn w:val="DefaultParagraphFont"/>
    <w:rsid w:val="002B7372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41">
    <w:name w:val="font241"/>
    <w:basedOn w:val="DefaultParagraphFont"/>
    <w:rsid w:val="002B7372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table" w:styleId="TableGrid">
    <w:name w:val="Table Grid"/>
    <w:basedOn w:val="TableNormal"/>
    <w:uiPriority w:val="59"/>
    <w:rsid w:val="002B7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3F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yang Zhang</dc:creator>
  <cp:keywords/>
  <dc:description/>
  <cp:lastModifiedBy>Guanyang Zhang</cp:lastModifiedBy>
  <cp:revision>19</cp:revision>
  <dcterms:created xsi:type="dcterms:W3CDTF">2017-05-15T20:51:00Z</dcterms:created>
  <dcterms:modified xsi:type="dcterms:W3CDTF">2017-05-15T20:58:00Z</dcterms:modified>
</cp:coreProperties>
</file>